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0210F" w14:textId="77777777" w:rsidR="00C1458B" w:rsidRDefault="00126751">
      <w:pPr>
        <w:jc w:val="left"/>
        <w:rPr>
          <w:rFonts w:ascii="Arial Bold" w:hAnsi="Arial Bold" w:cs="Arial Bold"/>
          <w:b/>
          <w:bCs/>
          <w:sz w:val="16"/>
          <w:szCs w:val="16"/>
        </w:rPr>
      </w:pPr>
      <w:r>
        <w:rPr>
          <w:rFonts w:ascii="Arial Bold" w:hAnsi="Arial Bold" w:cs="Arial Bold"/>
          <w:b/>
          <w:bCs/>
          <w:sz w:val="16"/>
          <w:szCs w:val="16"/>
        </w:rPr>
        <w:t>Supplementary Table 1. Baseline characteristics of included GW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583"/>
        <w:gridCol w:w="850"/>
        <w:gridCol w:w="851"/>
        <w:gridCol w:w="850"/>
        <w:gridCol w:w="856"/>
        <w:gridCol w:w="932"/>
      </w:tblGrid>
      <w:tr w:rsidR="00C1458B" w14:paraId="1B1AB5AB" w14:textId="77777777"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</w:tcPr>
          <w:p w14:paraId="4E272852" w14:textId="77777777" w:rsidR="00C1458B" w:rsidRDefault="001267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Trait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46488D58" w14:textId="77777777" w:rsidR="00C1458B" w:rsidRDefault="001267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8ED539" w14:textId="77777777" w:rsidR="00C1458B" w:rsidRDefault="001267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GWAS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5DD587" w14:textId="77777777" w:rsidR="00C1458B" w:rsidRDefault="001267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A4CD4B" w14:textId="77777777" w:rsidR="00C1458B" w:rsidRDefault="001267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ncase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2B7A823A" w14:textId="77777777" w:rsidR="00C1458B" w:rsidRDefault="001267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ncontrol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69637CD4" w14:textId="77777777" w:rsidR="00C1458B" w:rsidRDefault="001267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Number of SNPs</w:t>
            </w:r>
          </w:p>
        </w:tc>
      </w:tr>
      <w:tr w:rsidR="00C1458B" w14:paraId="46A4D1F1" w14:textId="77777777">
        <w:tc>
          <w:tcPr>
            <w:tcW w:w="2673" w:type="dxa"/>
            <w:tcBorders>
              <w:top w:val="single" w:sz="4" w:space="0" w:color="auto"/>
            </w:tcBorders>
          </w:tcPr>
          <w:p w14:paraId="30CB98E6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LDL</w:t>
            </w:r>
            <w:r>
              <w:rPr>
                <w:rFonts w:ascii="Arial" w:hAnsi="Arial" w:cs="Arial"/>
                <w:sz w:val="16"/>
                <w:szCs w:val="16"/>
              </w:rPr>
              <w:t>-C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04CE7B08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2F46BF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eu-a-3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577460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73,08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2F81D0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6DC4085A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7C129307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,437,752</w:t>
            </w:r>
          </w:p>
        </w:tc>
      </w:tr>
      <w:tr w:rsidR="00C1458B" w14:paraId="1F65E9CC" w14:textId="77777777">
        <w:tc>
          <w:tcPr>
            <w:tcW w:w="2673" w:type="dxa"/>
          </w:tcPr>
          <w:p w14:paraId="5796D267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Epilepsy</w:t>
            </w:r>
          </w:p>
        </w:tc>
        <w:tc>
          <w:tcPr>
            <w:tcW w:w="583" w:type="dxa"/>
          </w:tcPr>
          <w:p w14:paraId="76796585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8</w:t>
            </w:r>
          </w:p>
        </w:tc>
        <w:tc>
          <w:tcPr>
            <w:tcW w:w="850" w:type="dxa"/>
          </w:tcPr>
          <w:p w14:paraId="7BA27B05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OLE_LINK3"/>
            <w:r>
              <w:rPr>
                <w:rFonts w:ascii="Arial" w:hAnsi="Arial" w:cs="Arial" w:hint="eastAsia"/>
                <w:sz w:val="16"/>
                <w:szCs w:val="16"/>
              </w:rPr>
              <w:t>ieu-b-8</w:t>
            </w:r>
            <w:bookmarkEnd w:id="0"/>
          </w:p>
        </w:tc>
        <w:tc>
          <w:tcPr>
            <w:tcW w:w="851" w:type="dxa"/>
          </w:tcPr>
          <w:p w14:paraId="7DB4A9B7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bookmarkStart w:id="1" w:name="OLE_LINK5"/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44,889</w:t>
            </w:r>
            <w:bookmarkEnd w:id="1"/>
          </w:p>
        </w:tc>
        <w:tc>
          <w:tcPr>
            <w:tcW w:w="850" w:type="dxa"/>
          </w:tcPr>
          <w:p w14:paraId="7681EEEB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15,212</w:t>
            </w:r>
          </w:p>
        </w:tc>
        <w:tc>
          <w:tcPr>
            <w:tcW w:w="856" w:type="dxa"/>
          </w:tcPr>
          <w:p w14:paraId="71E79DA5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29,677</w:t>
            </w:r>
          </w:p>
        </w:tc>
        <w:tc>
          <w:tcPr>
            <w:tcW w:w="932" w:type="dxa"/>
          </w:tcPr>
          <w:p w14:paraId="3884A319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4,880,492</w:t>
            </w:r>
          </w:p>
        </w:tc>
      </w:tr>
      <w:tr w:rsidR="00C1458B" w14:paraId="5E5DD70A" w14:textId="77777777">
        <w:tc>
          <w:tcPr>
            <w:tcW w:w="2673" w:type="dxa"/>
          </w:tcPr>
          <w:p w14:paraId="3C543B42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>
              <w:rPr>
                <w:rFonts w:ascii="Arial" w:hAnsi="Arial" w:cs="Arial" w:hint="eastAsia"/>
                <w:sz w:val="16"/>
                <w:szCs w:val="16"/>
              </w:rPr>
              <w:t>eneralized epilepsy</w:t>
            </w:r>
          </w:p>
        </w:tc>
        <w:tc>
          <w:tcPr>
            <w:tcW w:w="583" w:type="dxa"/>
          </w:tcPr>
          <w:p w14:paraId="517EE1B1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8</w:t>
            </w:r>
          </w:p>
        </w:tc>
        <w:tc>
          <w:tcPr>
            <w:tcW w:w="850" w:type="dxa"/>
          </w:tcPr>
          <w:p w14:paraId="70AFD041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eu-b-9</w:t>
            </w:r>
          </w:p>
        </w:tc>
        <w:tc>
          <w:tcPr>
            <w:tcW w:w="851" w:type="dxa"/>
          </w:tcPr>
          <w:p w14:paraId="1A3944AE" w14:textId="77777777" w:rsidR="00C1458B" w:rsidRDefault="00126751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33,446</w:t>
            </w:r>
          </w:p>
        </w:tc>
        <w:tc>
          <w:tcPr>
            <w:tcW w:w="850" w:type="dxa"/>
          </w:tcPr>
          <w:p w14:paraId="636AFBF0" w14:textId="77777777" w:rsidR="00C1458B" w:rsidRDefault="00126751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3,769</w:t>
            </w:r>
          </w:p>
        </w:tc>
        <w:tc>
          <w:tcPr>
            <w:tcW w:w="856" w:type="dxa"/>
          </w:tcPr>
          <w:p w14:paraId="28A3A904" w14:textId="77777777" w:rsidR="00C1458B" w:rsidRDefault="00126751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29,677</w:t>
            </w:r>
          </w:p>
        </w:tc>
        <w:tc>
          <w:tcPr>
            <w:tcW w:w="932" w:type="dxa"/>
          </w:tcPr>
          <w:p w14:paraId="7DF75F7C" w14:textId="77777777" w:rsidR="00C1458B" w:rsidRDefault="00126751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4,867,068</w:t>
            </w:r>
          </w:p>
        </w:tc>
      </w:tr>
      <w:tr w:rsidR="00C1458B" w14:paraId="0A35EF7D" w14:textId="77777777">
        <w:tc>
          <w:tcPr>
            <w:tcW w:w="2673" w:type="dxa"/>
          </w:tcPr>
          <w:p w14:paraId="1662A6FE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>
              <w:rPr>
                <w:rFonts w:ascii="Arial" w:hAnsi="Arial" w:cs="Arial" w:hint="eastAsia"/>
                <w:sz w:val="16"/>
                <w:szCs w:val="16"/>
              </w:rPr>
              <w:t>eneralized epilepsy with tonic-</w:t>
            </w: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clonic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</w:rPr>
              <w:t xml:space="preserve"> seizures</w:t>
            </w:r>
          </w:p>
        </w:tc>
        <w:tc>
          <w:tcPr>
            <w:tcW w:w="583" w:type="dxa"/>
          </w:tcPr>
          <w:p w14:paraId="49EEEF45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8</w:t>
            </w:r>
          </w:p>
        </w:tc>
        <w:tc>
          <w:tcPr>
            <w:tcW w:w="850" w:type="dxa"/>
          </w:tcPr>
          <w:p w14:paraId="7ADB4B4C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eu-b-16</w:t>
            </w:r>
          </w:p>
        </w:tc>
        <w:tc>
          <w:tcPr>
            <w:tcW w:w="851" w:type="dxa"/>
          </w:tcPr>
          <w:p w14:paraId="219F32E7" w14:textId="77777777" w:rsidR="00C1458B" w:rsidRDefault="00126751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29,905</w:t>
            </w:r>
          </w:p>
        </w:tc>
        <w:tc>
          <w:tcPr>
            <w:tcW w:w="850" w:type="dxa"/>
          </w:tcPr>
          <w:p w14:paraId="1D448FD5" w14:textId="77777777" w:rsidR="00C1458B" w:rsidRDefault="00126751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228</w:t>
            </w:r>
          </w:p>
        </w:tc>
        <w:tc>
          <w:tcPr>
            <w:tcW w:w="856" w:type="dxa"/>
          </w:tcPr>
          <w:p w14:paraId="5F5B329D" w14:textId="77777777" w:rsidR="00C1458B" w:rsidRDefault="00126751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29,677</w:t>
            </w:r>
          </w:p>
        </w:tc>
        <w:tc>
          <w:tcPr>
            <w:tcW w:w="932" w:type="dxa"/>
          </w:tcPr>
          <w:p w14:paraId="3F29906B" w14:textId="77777777" w:rsidR="00C1458B" w:rsidRDefault="00126751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4,988,035</w:t>
            </w:r>
          </w:p>
        </w:tc>
      </w:tr>
      <w:tr w:rsidR="00C1458B" w14:paraId="5A67118A" w14:textId="77777777">
        <w:tc>
          <w:tcPr>
            <w:tcW w:w="2673" w:type="dxa"/>
          </w:tcPr>
          <w:p w14:paraId="157157CD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 w:hint="eastAsia"/>
                <w:sz w:val="16"/>
                <w:szCs w:val="16"/>
              </w:rPr>
              <w:t>ocal epilepsy</w:t>
            </w:r>
          </w:p>
        </w:tc>
        <w:tc>
          <w:tcPr>
            <w:tcW w:w="583" w:type="dxa"/>
          </w:tcPr>
          <w:p w14:paraId="66E4323A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8</w:t>
            </w:r>
          </w:p>
        </w:tc>
        <w:tc>
          <w:tcPr>
            <w:tcW w:w="850" w:type="dxa"/>
          </w:tcPr>
          <w:p w14:paraId="36F1C322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eu-b-10</w:t>
            </w:r>
          </w:p>
        </w:tc>
        <w:tc>
          <w:tcPr>
            <w:tcW w:w="851" w:type="dxa"/>
          </w:tcPr>
          <w:p w14:paraId="42067463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39,348</w:t>
            </w:r>
          </w:p>
        </w:tc>
        <w:tc>
          <w:tcPr>
            <w:tcW w:w="850" w:type="dxa"/>
          </w:tcPr>
          <w:p w14:paraId="3AC8F892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9,671</w:t>
            </w:r>
          </w:p>
        </w:tc>
        <w:tc>
          <w:tcPr>
            <w:tcW w:w="856" w:type="dxa"/>
          </w:tcPr>
          <w:p w14:paraId="7BA63DC5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29,677</w:t>
            </w:r>
          </w:p>
        </w:tc>
        <w:tc>
          <w:tcPr>
            <w:tcW w:w="932" w:type="dxa"/>
          </w:tcPr>
          <w:p w14:paraId="3025FB75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4,862,782</w:t>
            </w:r>
          </w:p>
        </w:tc>
      </w:tr>
      <w:tr w:rsidR="00C1458B" w14:paraId="039EE2B6" w14:textId="77777777">
        <w:tc>
          <w:tcPr>
            <w:tcW w:w="2673" w:type="dxa"/>
          </w:tcPr>
          <w:p w14:paraId="0932111C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 w:hint="eastAsia"/>
                <w:sz w:val="16"/>
                <w:szCs w:val="16"/>
              </w:rPr>
              <w:t>ocal epilepsy, lesion negative</w:t>
            </w:r>
          </w:p>
        </w:tc>
        <w:tc>
          <w:tcPr>
            <w:tcW w:w="583" w:type="dxa"/>
          </w:tcPr>
          <w:p w14:paraId="41AAD01D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bookmarkStart w:id="2" w:name="OLE_LINK1"/>
            <w:r>
              <w:rPr>
                <w:rFonts w:ascii="Arial" w:hAnsi="Arial" w:cs="Arial" w:hint="eastAsia"/>
                <w:sz w:val="16"/>
                <w:szCs w:val="16"/>
              </w:rPr>
              <w:t>2018</w:t>
            </w:r>
            <w:bookmarkEnd w:id="2"/>
          </w:p>
        </w:tc>
        <w:tc>
          <w:tcPr>
            <w:tcW w:w="850" w:type="dxa"/>
          </w:tcPr>
          <w:p w14:paraId="548A0527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eu-b-11</w:t>
            </w:r>
          </w:p>
        </w:tc>
        <w:tc>
          <w:tcPr>
            <w:tcW w:w="851" w:type="dxa"/>
          </w:tcPr>
          <w:p w14:paraId="0A0EAC2A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32,393</w:t>
            </w:r>
          </w:p>
        </w:tc>
        <w:tc>
          <w:tcPr>
            <w:tcW w:w="850" w:type="dxa"/>
          </w:tcPr>
          <w:p w14:paraId="52C487F9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2,716</w:t>
            </w:r>
          </w:p>
        </w:tc>
        <w:tc>
          <w:tcPr>
            <w:tcW w:w="856" w:type="dxa"/>
          </w:tcPr>
          <w:p w14:paraId="165A7823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29,677</w:t>
            </w:r>
          </w:p>
        </w:tc>
        <w:tc>
          <w:tcPr>
            <w:tcW w:w="932" w:type="dxa"/>
          </w:tcPr>
          <w:p w14:paraId="704B9D4A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4,988,872</w:t>
            </w:r>
          </w:p>
        </w:tc>
      </w:tr>
      <w:tr w:rsidR="00C1458B" w14:paraId="7F7F49E1" w14:textId="77777777">
        <w:tc>
          <w:tcPr>
            <w:tcW w:w="2673" w:type="dxa"/>
          </w:tcPr>
          <w:p w14:paraId="25900555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 w:hint="eastAsia"/>
                <w:sz w:val="16"/>
                <w:szCs w:val="16"/>
              </w:rPr>
              <w:t>ocal epilepsy, hippocampal sclerosis</w:t>
            </w:r>
          </w:p>
        </w:tc>
        <w:tc>
          <w:tcPr>
            <w:tcW w:w="583" w:type="dxa"/>
          </w:tcPr>
          <w:p w14:paraId="1BE0E76C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8</w:t>
            </w:r>
          </w:p>
        </w:tc>
        <w:tc>
          <w:tcPr>
            <w:tcW w:w="850" w:type="dxa"/>
          </w:tcPr>
          <w:p w14:paraId="70288FA4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bookmarkStart w:id="3" w:name="OLE_LINK2"/>
            <w:r>
              <w:rPr>
                <w:rFonts w:ascii="Arial" w:hAnsi="Arial" w:cs="Arial" w:hint="eastAsia"/>
                <w:sz w:val="16"/>
                <w:szCs w:val="16"/>
              </w:rPr>
              <w:t>ieu-b-14</w:t>
            </w:r>
            <w:bookmarkEnd w:id="3"/>
          </w:p>
        </w:tc>
        <w:tc>
          <w:tcPr>
            <w:tcW w:w="851" w:type="dxa"/>
          </w:tcPr>
          <w:p w14:paraId="360E6784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30,480</w:t>
            </w:r>
          </w:p>
        </w:tc>
        <w:tc>
          <w:tcPr>
            <w:tcW w:w="850" w:type="dxa"/>
          </w:tcPr>
          <w:p w14:paraId="3EF330EB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803</w:t>
            </w:r>
          </w:p>
        </w:tc>
        <w:tc>
          <w:tcPr>
            <w:tcW w:w="856" w:type="dxa"/>
          </w:tcPr>
          <w:p w14:paraId="08147FA7" w14:textId="77777777" w:rsidR="00C1458B" w:rsidRDefault="00126751">
            <w:pPr>
              <w:widowControl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29,677</w:t>
            </w:r>
          </w:p>
        </w:tc>
        <w:tc>
          <w:tcPr>
            <w:tcW w:w="932" w:type="dxa"/>
          </w:tcPr>
          <w:p w14:paraId="27364CD9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4,948,714</w:t>
            </w:r>
          </w:p>
        </w:tc>
      </w:tr>
      <w:tr w:rsidR="00C1458B" w14:paraId="04E1E3E5" w14:textId="77777777">
        <w:tc>
          <w:tcPr>
            <w:tcW w:w="2673" w:type="dxa"/>
          </w:tcPr>
          <w:p w14:paraId="5DAFBCD3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 w:hint="eastAsia"/>
                <w:sz w:val="16"/>
                <w:szCs w:val="16"/>
              </w:rPr>
              <w:t>ocal epilepsy, lesion other than hippocampal sclerosis</w:t>
            </w:r>
          </w:p>
        </w:tc>
        <w:tc>
          <w:tcPr>
            <w:tcW w:w="583" w:type="dxa"/>
          </w:tcPr>
          <w:p w14:paraId="027C3A09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8</w:t>
            </w:r>
          </w:p>
        </w:tc>
        <w:tc>
          <w:tcPr>
            <w:tcW w:w="850" w:type="dxa"/>
          </w:tcPr>
          <w:p w14:paraId="709BCA27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eu-b-15</w:t>
            </w:r>
          </w:p>
        </w:tc>
        <w:tc>
          <w:tcPr>
            <w:tcW w:w="851" w:type="dxa"/>
          </w:tcPr>
          <w:p w14:paraId="1EF24A79" w14:textId="77777777" w:rsidR="00C1458B" w:rsidRDefault="00126751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bookmarkStart w:id="4" w:name="OLE_LINK6"/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32,747</w:t>
            </w:r>
            <w:bookmarkEnd w:id="4"/>
          </w:p>
        </w:tc>
        <w:tc>
          <w:tcPr>
            <w:tcW w:w="850" w:type="dxa"/>
          </w:tcPr>
          <w:p w14:paraId="3E50F3A0" w14:textId="77777777" w:rsidR="00C1458B" w:rsidRDefault="00126751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3,070</w:t>
            </w:r>
          </w:p>
        </w:tc>
        <w:tc>
          <w:tcPr>
            <w:tcW w:w="856" w:type="dxa"/>
          </w:tcPr>
          <w:p w14:paraId="3621B8A2" w14:textId="77777777" w:rsidR="00C1458B" w:rsidRDefault="00126751">
            <w:pPr>
              <w:widowControl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29,677</w:t>
            </w:r>
          </w:p>
        </w:tc>
        <w:tc>
          <w:tcPr>
            <w:tcW w:w="932" w:type="dxa"/>
          </w:tcPr>
          <w:p w14:paraId="528FD5CB" w14:textId="77777777" w:rsidR="00C1458B" w:rsidRDefault="00126751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4,987,264</w:t>
            </w:r>
          </w:p>
        </w:tc>
      </w:tr>
      <w:tr w:rsidR="00C1458B" w14:paraId="690066AA" w14:textId="77777777">
        <w:tc>
          <w:tcPr>
            <w:tcW w:w="2673" w:type="dxa"/>
          </w:tcPr>
          <w:p w14:paraId="1F690ADC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 w:hint="eastAsia"/>
                <w:sz w:val="16"/>
                <w:szCs w:val="16"/>
              </w:rPr>
              <w:t>hildhood absence epilepsy</w:t>
            </w:r>
          </w:p>
        </w:tc>
        <w:tc>
          <w:tcPr>
            <w:tcW w:w="583" w:type="dxa"/>
          </w:tcPr>
          <w:p w14:paraId="7E972776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8</w:t>
            </w:r>
          </w:p>
        </w:tc>
        <w:tc>
          <w:tcPr>
            <w:tcW w:w="850" w:type="dxa"/>
          </w:tcPr>
          <w:p w14:paraId="1186552B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eu-b-13</w:t>
            </w:r>
          </w:p>
        </w:tc>
        <w:tc>
          <w:tcPr>
            <w:tcW w:w="851" w:type="dxa"/>
          </w:tcPr>
          <w:p w14:paraId="3A7419CD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30,470</w:t>
            </w:r>
          </w:p>
        </w:tc>
        <w:tc>
          <w:tcPr>
            <w:tcW w:w="850" w:type="dxa"/>
          </w:tcPr>
          <w:p w14:paraId="5128B0E2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793</w:t>
            </w:r>
          </w:p>
        </w:tc>
        <w:tc>
          <w:tcPr>
            <w:tcW w:w="856" w:type="dxa"/>
          </w:tcPr>
          <w:p w14:paraId="11D9B498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29,677</w:t>
            </w:r>
          </w:p>
        </w:tc>
        <w:tc>
          <w:tcPr>
            <w:tcW w:w="932" w:type="dxa"/>
          </w:tcPr>
          <w:p w14:paraId="7B37919C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4,979,765</w:t>
            </w:r>
          </w:p>
        </w:tc>
      </w:tr>
      <w:tr w:rsidR="00C1458B" w14:paraId="40616F53" w14:textId="77777777">
        <w:tc>
          <w:tcPr>
            <w:tcW w:w="2673" w:type="dxa"/>
          </w:tcPr>
          <w:p w14:paraId="7AA422C6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J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uvenile absence epilepsy</w:t>
            </w:r>
          </w:p>
        </w:tc>
        <w:tc>
          <w:tcPr>
            <w:tcW w:w="583" w:type="dxa"/>
          </w:tcPr>
          <w:p w14:paraId="214F6B8F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8</w:t>
            </w:r>
          </w:p>
        </w:tc>
        <w:tc>
          <w:tcPr>
            <w:tcW w:w="850" w:type="dxa"/>
          </w:tcPr>
          <w:p w14:paraId="421E9BBE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eu-b-12</w:t>
            </w:r>
          </w:p>
        </w:tc>
        <w:tc>
          <w:tcPr>
            <w:tcW w:w="851" w:type="dxa"/>
          </w:tcPr>
          <w:p w14:paraId="57170111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30,092</w:t>
            </w:r>
          </w:p>
        </w:tc>
        <w:tc>
          <w:tcPr>
            <w:tcW w:w="850" w:type="dxa"/>
          </w:tcPr>
          <w:p w14:paraId="028A1DF1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415</w:t>
            </w:r>
          </w:p>
        </w:tc>
        <w:tc>
          <w:tcPr>
            <w:tcW w:w="856" w:type="dxa"/>
          </w:tcPr>
          <w:p w14:paraId="029A54A0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29,677</w:t>
            </w:r>
          </w:p>
        </w:tc>
        <w:tc>
          <w:tcPr>
            <w:tcW w:w="932" w:type="dxa"/>
          </w:tcPr>
          <w:p w14:paraId="69E7BDA5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4,986,340</w:t>
            </w:r>
          </w:p>
        </w:tc>
      </w:tr>
      <w:tr w:rsidR="00C1458B" w14:paraId="0B864A68" w14:textId="77777777">
        <w:tc>
          <w:tcPr>
            <w:tcW w:w="2673" w:type="dxa"/>
            <w:tcBorders>
              <w:bottom w:val="single" w:sz="4" w:space="0" w:color="auto"/>
            </w:tcBorders>
          </w:tcPr>
          <w:p w14:paraId="3912C2F0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</w:t>
            </w:r>
            <w:r>
              <w:rPr>
                <w:rFonts w:ascii="Arial" w:hAnsi="Arial" w:cs="Arial" w:hint="eastAsia"/>
                <w:sz w:val="16"/>
                <w:szCs w:val="16"/>
              </w:rPr>
              <w:t>uvenile myoclonic epilepsy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5B088EF8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E48131C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eu-b-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A3BE93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bookmarkStart w:id="5" w:name="OLE_LINK7"/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30,858</w:t>
            </w:r>
            <w:bookmarkEnd w:id="5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C8CEBF" w14:textId="77777777" w:rsidR="00C1458B" w:rsidRDefault="00126751">
            <w:pPr>
              <w:widowControl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,181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904DB78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29,677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4BC7B9C3" w14:textId="77777777" w:rsidR="00C1458B" w:rsidRDefault="001267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shd w:val="clear" w:color="auto" w:fill="FFFFFF"/>
              </w:rPr>
              <w:t>4,983,225</w:t>
            </w:r>
          </w:p>
        </w:tc>
      </w:tr>
    </w:tbl>
    <w:p w14:paraId="5F9EC9A5" w14:textId="2E881157" w:rsidR="00C1458B" w:rsidRDefault="00126751">
      <w:pPr>
        <w:jc w:val="left"/>
        <w:rPr>
          <w:rFonts w:ascii="Arial Regular" w:hAnsi="Arial Regular" w:cs="Arial Regular"/>
          <w:sz w:val="16"/>
          <w:szCs w:val="16"/>
        </w:rPr>
      </w:pPr>
      <w:r>
        <w:rPr>
          <w:rFonts w:ascii="Arial Regular" w:hAnsi="Arial Regular" w:cs="Arial Regular"/>
          <w:sz w:val="16"/>
          <w:szCs w:val="16"/>
        </w:rPr>
        <w:t>GWAS: genome-wide association study; LDL-C: low-density lipoprotein cholesterol; SNP: single nucleotide</w:t>
      </w:r>
      <w:r>
        <w:rPr>
          <w:rFonts w:ascii="Arial Regular" w:hAnsi="Arial Regular" w:cs="Arial Regular"/>
          <w:sz w:val="16"/>
          <w:szCs w:val="16"/>
        </w:rPr>
        <w:t xml:space="preserve"> polymorphism</w:t>
      </w:r>
    </w:p>
    <w:p w14:paraId="350E11F2" w14:textId="77D3347F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7C91E631" w14:textId="0438E1F6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15414D19" w14:textId="05376A70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39FB0090" w14:textId="6D515ECA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65AE5A5A" w14:textId="6CCD08FB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10DE80AB" w14:textId="42FAE0C9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2D8E4F7E" w14:textId="478C71C2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71F50946" w14:textId="6071AE8D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04423543" w14:textId="7B01FD3D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165D0C51" w14:textId="0AAE3C59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594DC94B" w14:textId="18302D79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0B4D2BAA" w14:textId="2A90CEC8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1059A713" w14:textId="5A6B4444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6026BFAA" w14:textId="4993CA3A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45C1FB5F" w14:textId="3DD53F5B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38EC69B7" w14:textId="60A05B48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02DAD624" w14:textId="2055D5A8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17F258D1" w14:textId="4745F8AE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6262123C" w14:textId="67627EA2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48A0E9D6" w14:textId="6037A08A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5116BA41" w14:textId="6FF42D92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058531B4" w14:textId="61D07D03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1658C5E4" w14:textId="66AC8196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02F43575" w14:textId="6DB3746F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1886C99B" w14:textId="05F0EC7F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</w:p>
    <w:p w14:paraId="713C00E6" w14:textId="77777777" w:rsidR="00126751" w:rsidRDefault="00126751">
      <w:pPr>
        <w:rPr>
          <w:rFonts w:ascii="Arial Bold" w:hAnsi="Arial Bold" w:cs="Arial Bold"/>
          <w:b/>
          <w:bCs/>
          <w:sz w:val="16"/>
          <w:szCs w:val="16"/>
        </w:rPr>
      </w:pPr>
      <w:r>
        <w:rPr>
          <w:rFonts w:ascii="Arial Bold" w:hAnsi="Arial Bold" w:cs="Arial Bold"/>
          <w:b/>
          <w:bCs/>
          <w:sz w:val="16"/>
          <w:szCs w:val="16"/>
        </w:rPr>
        <w:lastRenderedPageBreak/>
        <w:t>Supplementary Table 2. Baseline characteristics of included SNP for HMGCR, NPC1L1, and PCSK9.</w:t>
      </w:r>
    </w:p>
    <w:tbl>
      <w:tblPr>
        <w:tblW w:w="8044" w:type="dxa"/>
        <w:tblInd w:w="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549"/>
        <w:gridCol w:w="1010"/>
        <w:gridCol w:w="491"/>
        <w:gridCol w:w="503"/>
        <w:gridCol w:w="886"/>
        <w:gridCol w:w="922"/>
        <w:gridCol w:w="803"/>
        <w:gridCol w:w="958"/>
        <w:gridCol w:w="539"/>
      </w:tblGrid>
      <w:tr w:rsidR="00126751" w14:paraId="23AB9A93" w14:textId="77777777">
        <w:trPr>
          <w:trHeight w:val="336"/>
        </w:trPr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FB615B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SNP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D2A5D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hr</w:t>
            </w:r>
            <w:proofErr w:type="spellEnd"/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020E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Position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A75C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EA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496C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OA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8269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EAF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CEC0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Beta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36E65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SE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E5FE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12C41" w14:textId="77777777" w:rsidR="00126751" w:rsidRDefault="00126751">
            <w:pP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F </w:t>
            </w:r>
          </w:p>
        </w:tc>
      </w:tr>
      <w:tr w:rsidR="00126751" w14:paraId="5EE54C20" w14:textId="77777777">
        <w:trPr>
          <w:trHeight w:val="336"/>
        </w:trPr>
        <w:tc>
          <w:tcPr>
            <w:tcW w:w="1383" w:type="dxa"/>
            <w:tcBorders>
              <w:top w:val="single" w:sz="4" w:space="0" w:color="auto"/>
            </w:tcBorders>
            <w:shd w:val="clear" w:color="auto" w:fill="D0D0D0" w:themeFill="background2" w:themeFillShade="E5"/>
            <w:noWrap/>
            <w:vAlign w:val="center"/>
          </w:tcPr>
          <w:p w14:paraId="0955AE8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HMGCR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D0D0D0" w:themeFill="background2" w:themeFillShade="E5"/>
            <w:noWrap/>
            <w:vAlign w:val="center"/>
          </w:tcPr>
          <w:p w14:paraId="37154291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D0D0D0" w:themeFill="background2" w:themeFillShade="E5"/>
            <w:noWrap/>
            <w:vAlign w:val="center"/>
          </w:tcPr>
          <w:p w14:paraId="45A78021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D0D0D0" w:themeFill="background2" w:themeFillShade="E5"/>
            <w:noWrap/>
            <w:vAlign w:val="center"/>
          </w:tcPr>
          <w:p w14:paraId="45EB4875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D0D0D0" w:themeFill="background2" w:themeFillShade="E5"/>
            <w:noWrap/>
            <w:vAlign w:val="center"/>
          </w:tcPr>
          <w:p w14:paraId="6E477B81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0D0D0" w:themeFill="background2" w:themeFillShade="E5"/>
            <w:noWrap/>
            <w:vAlign w:val="center"/>
          </w:tcPr>
          <w:p w14:paraId="4759FD3F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D0D0D0" w:themeFill="background2" w:themeFillShade="E5"/>
            <w:noWrap/>
            <w:vAlign w:val="center"/>
          </w:tcPr>
          <w:p w14:paraId="62553D9D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D0D0D0" w:themeFill="background2" w:themeFillShade="E5"/>
            <w:noWrap/>
            <w:vAlign w:val="center"/>
          </w:tcPr>
          <w:p w14:paraId="7B29A72B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D0D0D0" w:themeFill="background2" w:themeFillShade="E5"/>
            <w:noWrap/>
            <w:vAlign w:val="center"/>
          </w:tcPr>
          <w:p w14:paraId="07FF157C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D0D0D0" w:themeFill="background2" w:themeFillShade="E5"/>
            <w:noWrap/>
            <w:vAlign w:val="center"/>
          </w:tcPr>
          <w:p w14:paraId="5FE7E912" w14:textId="77777777" w:rsidR="00126751" w:rsidRDefault="00126751">
            <w:pPr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</w:tr>
      <w:tr w:rsidR="00126751" w14:paraId="557F05EA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1DA659BE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rs4382144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1CD9A0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1799D2E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427467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33BFCA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2F57356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FA8A1D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5871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435665EA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-0.028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490988C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3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A392B3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3.25E-15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1E3AEC11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</w:tr>
      <w:tr w:rsidR="00126751" w14:paraId="0B3A7AC8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0512D5A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rs393547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E9A190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38BE89A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435218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0B3349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75F560CA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18F20B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839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4AE6F11C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-0.043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8BC96D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3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5F37D8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59E-27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3922E867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27</w:t>
            </w:r>
          </w:p>
        </w:tc>
      </w:tr>
      <w:tr w:rsidR="00126751" w14:paraId="46E34CB6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5D85097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rs203519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3C83C7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43C5A50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441371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05A10E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6A467F2C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D89A95B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860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1532D0E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-0.061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9848395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4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BB8D34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.70E-35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0C8E3711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69</w:t>
            </w:r>
          </w:p>
        </w:tc>
      </w:tr>
      <w:tr w:rsidR="00126751" w14:paraId="6F1C52DA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1902AB2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rs3857388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66D94A6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04EC59BC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462037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A3B21F6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4992E21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2F757DB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280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05F2307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-0.042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7394E9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5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C89EEF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2.20E-11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42A2802F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</w:tr>
      <w:tr w:rsidR="00126751" w14:paraId="192B835F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2CA375D9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rs10515198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5ECDB0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3A9B632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464156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63881B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70D48D6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540F565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029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4812E2DB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-0.059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795CA1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6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877C39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.99E-22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5596E712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96</w:t>
            </w:r>
          </w:p>
        </w:tc>
      </w:tr>
      <w:tr w:rsidR="00126751" w14:paraId="26880412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355B813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rs1291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279138B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49EF78F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465653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2FF66E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1B1C86D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06D996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4314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77A4120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-0.073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C55C86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3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1F4FFB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.79E-78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1F01E3AC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372</w:t>
            </w:r>
          </w:p>
        </w:tc>
      </w:tr>
      <w:tr w:rsidR="00126751" w14:paraId="38B348CF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4B10DE1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rs7263397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6123D62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36DB041C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490726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B3988A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393B55E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45AD7A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293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1C101AFB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-0.062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0E7C595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7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693BA06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.20E-15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2C544A4D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</w:tr>
      <w:tr w:rsidR="00126751" w14:paraId="38740F1B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50FD091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rs1687267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65178D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4E94A0C6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492931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6E8A445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15F2CAD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E5BDFB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567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45A31C6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-0.055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D85142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84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562DE4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80E-09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0CF54566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</w:tr>
      <w:tr w:rsidR="00126751" w14:paraId="2CB905C4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5774495C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rs771735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32F445C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675E538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495190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8B6BD7B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058FD8F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A829DC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293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7FEB70F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-0.045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658E0CA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6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AB4560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2.32E-13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13548683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</w:tr>
      <w:tr w:rsidR="00126751" w14:paraId="06825120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511EF03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rs10056022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AF16649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09EDDA3C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496941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4D9EFD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37D3B06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F222A7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858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6CC3FE0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-0.042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5F55AD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6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0AAAD2B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87E-10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4EC213E6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</w:tr>
      <w:tr w:rsidR="00126751" w14:paraId="20CD7BA6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506EE1A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rs230711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8D4E51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2A65A07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500367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7CA9BE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52CC95A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D954D15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4116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33BAE15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-0.041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362AD3B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3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B9C6AE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.34E-28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5ABD074A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26</w:t>
            </w:r>
          </w:p>
        </w:tc>
      </w:tr>
      <w:tr w:rsidR="00126751" w14:paraId="05654EC7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060D5A0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rs772715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942DC3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2507DE0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513254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9DCE85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6ACB185E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C72AD29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4789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2669BDA9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-0.024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19DC5F9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3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CC0C98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4.97E-09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6B004BB5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</w:tr>
      <w:tr w:rsidR="00126751" w14:paraId="2B1C66A0" w14:textId="77777777">
        <w:trPr>
          <w:trHeight w:val="336"/>
        </w:trPr>
        <w:tc>
          <w:tcPr>
            <w:tcW w:w="1383" w:type="dxa"/>
            <w:shd w:val="clear" w:color="auto" w:fill="D0D0D0" w:themeFill="background2" w:themeFillShade="E5"/>
            <w:noWrap/>
            <w:vAlign w:val="center"/>
          </w:tcPr>
          <w:p w14:paraId="1A8BCAB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PC1L1</w:t>
            </w:r>
          </w:p>
        </w:tc>
        <w:tc>
          <w:tcPr>
            <w:tcW w:w="549" w:type="dxa"/>
            <w:shd w:val="clear" w:color="auto" w:fill="D0D0D0" w:themeFill="background2" w:themeFillShade="E5"/>
            <w:noWrap/>
            <w:vAlign w:val="center"/>
          </w:tcPr>
          <w:p w14:paraId="7FEB83B9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shd w:val="clear" w:color="auto" w:fill="D0D0D0" w:themeFill="background2" w:themeFillShade="E5"/>
            <w:noWrap/>
            <w:vAlign w:val="center"/>
          </w:tcPr>
          <w:p w14:paraId="09293C7B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shd w:val="clear" w:color="auto" w:fill="D0D0D0" w:themeFill="background2" w:themeFillShade="E5"/>
            <w:noWrap/>
            <w:vAlign w:val="center"/>
          </w:tcPr>
          <w:p w14:paraId="0E02004C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D0D0D0" w:themeFill="background2" w:themeFillShade="E5"/>
            <w:noWrap/>
            <w:vAlign w:val="center"/>
          </w:tcPr>
          <w:p w14:paraId="7DD20D44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D0D0D0" w:themeFill="background2" w:themeFillShade="E5"/>
            <w:noWrap/>
            <w:vAlign w:val="center"/>
          </w:tcPr>
          <w:p w14:paraId="7E53E99A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D0D0D0" w:themeFill="background2" w:themeFillShade="E5"/>
            <w:noWrap/>
            <w:vAlign w:val="center"/>
          </w:tcPr>
          <w:p w14:paraId="7435BB8B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D0D0D0" w:themeFill="background2" w:themeFillShade="E5"/>
            <w:noWrap/>
            <w:vAlign w:val="center"/>
          </w:tcPr>
          <w:p w14:paraId="4C68B46A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D0D0D0" w:themeFill="background2" w:themeFillShade="E5"/>
            <w:noWrap/>
            <w:vAlign w:val="center"/>
          </w:tcPr>
          <w:p w14:paraId="67DE1628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shd w:val="clear" w:color="auto" w:fill="D0D0D0" w:themeFill="background2" w:themeFillShade="E5"/>
            <w:noWrap/>
            <w:vAlign w:val="center"/>
          </w:tcPr>
          <w:p w14:paraId="4E04D99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</w:tr>
      <w:tr w:rsidR="00126751" w14:paraId="7E7A06F5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7B99C9C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rs2073547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5DE1C2C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44EBB83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4458233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2064BCE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6696D80E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3EB701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939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3A382ED9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-0.048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86A046A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4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6381839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92E-21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210601A6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</w:tr>
      <w:tr w:rsidR="00126751" w14:paraId="7E82F743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2A69D40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rs21738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8F8B1B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37C5AB4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4460069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54832FC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2DD8BAE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E85E83B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5923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222B1CDE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-0.036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AFF26D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3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9812CA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20E-19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4B9A6E36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91</w:t>
            </w:r>
          </w:p>
        </w:tc>
      </w:tr>
      <w:tr w:rsidR="00126751" w14:paraId="406E3DF4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0154C9E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rs779124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CD1EFBE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0CE7238B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4460258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A4B507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565AD9EE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66768D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910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782E25D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-0.042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D6EC795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6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DEB593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84E-10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08C9CA9A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</w:tr>
      <w:tr w:rsidR="00126751" w14:paraId="375127EA" w14:textId="77777777">
        <w:trPr>
          <w:trHeight w:val="336"/>
        </w:trPr>
        <w:tc>
          <w:tcPr>
            <w:tcW w:w="1383" w:type="dxa"/>
            <w:shd w:val="clear" w:color="auto" w:fill="D0D0D0" w:themeFill="background2" w:themeFillShade="E5"/>
            <w:noWrap/>
            <w:vAlign w:val="center"/>
          </w:tcPr>
          <w:p w14:paraId="604B827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PCSK9</w:t>
            </w:r>
          </w:p>
        </w:tc>
        <w:tc>
          <w:tcPr>
            <w:tcW w:w="549" w:type="dxa"/>
            <w:shd w:val="clear" w:color="auto" w:fill="D0D0D0" w:themeFill="background2" w:themeFillShade="E5"/>
            <w:noWrap/>
            <w:vAlign w:val="center"/>
          </w:tcPr>
          <w:p w14:paraId="4BD924B6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shd w:val="clear" w:color="auto" w:fill="D0D0D0" w:themeFill="background2" w:themeFillShade="E5"/>
            <w:noWrap/>
            <w:vAlign w:val="center"/>
          </w:tcPr>
          <w:p w14:paraId="64624244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shd w:val="clear" w:color="auto" w:fill="D0D0D0" w:themeFill="background2" w:themeFillShade="E5"/>
            <w:noWrap/>
            <w:vAlign w:val="center"/>
          </w:tcPr>
          <w:p w14:paraId="289516FA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D0D0D0" w:themeFill="background2" w:themeFillShade="E5"/>
            <w:noWrap/>
            <w:vAlign w:val="center"/>
          </w:tcPr>
          <w:p w14:paraId="7A9F3A5A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D0D0D0" w:themeFill="background2" w:themeFillShade="E5"/>
            <w:noWrap/>
            <w:vAlign w:val="center"/>
          </w:tcPr>
          <w:p w14:paraId="498E7E1D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D0D0D0" w:themeFill="background2" w:themeFillShade="E5"/>
            <w:noWrap/>
            <w:vAlign w:val="center"/>
          </w:tcPr>
          <w:p w14:paraId="7A88FC44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D0D0D0" w:themeFill="background2" w:themeFillShade="E5"/>
            <w:noWrap/>
            <w:vAlign w:val="center"/>
          </w:tcPr>
          <w:p w14:paraId="7442C5D2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D0D0D0" w:themeFill="background2" w:themeFillShade="E5"/>
            <w:noWrap/>
            <w:vAlign w:val="center"/>
          </w:tcPr>
          <w:p w14:paraId="40ABF2B7" w14:textId="77777777" w:rsidR="00126751" w:rsidRDefault="00126751">
            <w:pPr>
              <w:jc w:val="left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shd w:val="clear" w:color="auto" w:fill="D0D0D0" w:themeFill="background2" w:themeFillShade="E5"/>
            <w:noWrap/>
            <w:vAlign w:val="center"/>
          </w:tcPr>
          <w:p w14:paraId="1F8B1FD6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</w:p>
        </w:tc>
      </w:tr>
      <w:tr w:rsidR="00126751" w14:paraId="6C6890B9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3F75075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141413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141413"/>
                <w:kern w:val="0"/>
                <w:sz w:val="16"/>
                <w:szCs w:val="16"/>
                <w:lang w:bidi="ar"/>
              </w:rPr>
              <w:t>rs2479394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7A65099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126EAA7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548606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A8E698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04723E4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DCBD70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2850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0005DC7A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-0.0386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BE7E41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4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A27752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58E-19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26C4F144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89</w:t>
            </w:r>
          </w:p>
        </w:tc>
      </w:tr>
      <w:tr w:rsidR="00126751" w14:paraId="49EADF70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0284ECF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141413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141413"/>
                <w:kern w:val="0"/>
                <w:sz w:val="16"/>
                <w:szCs w:val="16"/>
                <w:lang w:bidi="ar"/>
              </w:rPr>
              <w:t>rs1120651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0828409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6A1026BC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549603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8AAE67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1F5954B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1134A9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456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1C2079F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-0.0831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4F3B1AE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5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3F4157C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2.38E-53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35E91582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276</w:t>
            </w:r>
          </w:p>
        </w:tc>
      </w:tr>
      <w:tr w:rsidR="00126751" w14:paraId="3BAB6838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528AA2E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141413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141413"/>
                <w:kern w:val="0"/>
                <w:sz w:val="16"/>
                <w:szCs w:val="16"/>
                <w:lang w:bidi="ar"/>
              </w:rPr>
              <w:t>rs2479409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B98623E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0FFDB4B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550465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309F825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0081510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C0D314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325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21279D0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-0.0642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7BFD1B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4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4DD077C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2.51E-50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0E750E1F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245</w:t>
            </w:r>
          </w:p>
        </w:tc>
      </w:tr>
      <w:tr w:rsidR="00126751" w14:paraId="2811EBF9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39CA0596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141413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141413"/>
                <w:kern w:val="0"/>
                <w:sz w:val="16"/>
                <w:szCs w:val="16"/>
                <w:lang w:bidi="ar"/>
              </w:rPr>
              <w:t>rs4927193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6450BC9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71E1CBA6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550987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E4E90E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2719891E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9AE1B5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694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475BB17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-0.0352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3B432C5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5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30C71C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4.27E-11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1F76B531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</w:tr>
      <w:tr w:rsidR="00126751" w14:paraId="0FFAF8BE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52967AC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141413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141413"/>
                <w:kern w:val="0"/>
                <w:sz w:val="16"/>
                <w:szCs w:val="16"/>
                <w:lang w:bidi="ar"/>
              </w:rPr>
              <w:t>rs11206514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1F0535E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2BBB36C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55160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83082D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0817A409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DFC9669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6108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2E22E2E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-0.0507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B67B0EE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4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3FB5B5A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9.95E-33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7CEC4AB5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53</w:t>
            </w:r>
          </w:p>
        </w:tc>
      </w:tr>
      <w:tr w:rsidR="00126751" w14:paraId="66BCD5A8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2A255596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141413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141413"/>
                <w:kern w:val="0"/>
                <w:sz w:val="16"/>
                <w:szCs w:val="16"/>
                <w:lang w:bidi="ar"/>
              </w:rPr>
              <w:t>rs572512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55116A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42E0247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551734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BE3006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3E936B3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884601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456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49662C2A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-0.0478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FB925B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4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CE9C5B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.31E-26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1F53A3BA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03</w:t>
            </w:r>
          </w:p>
        </w:tc>
      </w:tr>
      <w:tr w:rsidR="00126751" w14:paraId="03CAA793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755D8BFC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141413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141413"/>
                <w:kern w:val="0"/>
                <w:sz w:val="16"/>
                <w:szCs w:val="16"/>
                <w:lang w:bidi="ar"/>
              </w:rPr>
              <w:t>rs2495477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0D0295A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6CCF1D4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551846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0A27CB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549654C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63E9B1A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6060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4AD0FB4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-0.0640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E43B90A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54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71E98F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.28E-30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0BDEF787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40</w:t>
            </w:r>
          </w:p>
        </w:tc>
      </w:tr>
      <w:tr w:rsidR="00126751" w14:paraId="4C9D669B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108B685B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141413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141413"/>
                <w:kern w:val="0"/>
                <w:sz w:val="16"/>
                <w:szCs w:val="16"/>
                <w:lang w:bidi="ar"/>
              </w:rPr>
              <w:t>rs58513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F2F162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5C714DE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55241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1C757B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577BC59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257223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153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23C8A75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-0.0637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3C7BA9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5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04F4AB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2.70E-35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7CF13579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62</w:t>
            </w:r>
          </w:p>
        </w:tc>
      </w:tr>
      <w:tr w:rsidR="00126751" w14:paraId="38D21CF7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4D76361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141413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141413"/>
                <w:kern w:val="0"/>
                <w:sz w:val="16"/>
                <w:szCs w:val="16"/>
                <w:lang w:bidi="ar"/>
              </w:rPr>
              <w:t>rs147570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B057B1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2C4F71A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563854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EC6EC46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306341E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AE2FF5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356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216BC6EA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-0.0904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EBACBF6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9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F2F64C0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46E-20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7838DF0E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</w:tr>
      <w:tr w:rsidR="00126751" w14:paraId="0E4A1C94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6FADF36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141413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141413"/>
                <w:kern w:val="0"/>
                <w:sz w:val="16"/>
                <w:szCs w:val="16"/>
                <w:lang w:bidi="ar"/>
              </w:rPr>
              <w:t>rs4927207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F5F1DF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7F0E6B0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571362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72C7F3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311A8B66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262970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285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7B48D29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-0.0692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3C4C08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4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E1ADFA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2.36E-39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0803A127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99</w:t>
            </w:r>
          </w:p>
        </w:tc>
      </w:tr>
      <w:tr w:rsidR="00126751" w14:paraId="4D478216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4C371136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141413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141413"/>
                <w:kern w:val="0"/>
                <w:sz w:val="16"/>
                <w:szCs w:val="16"/>
                <w:lang w:bidi="ar"/>
              </w:rPr>
              <w:t>rs264728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79C2E5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3DAAA4C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57247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67F88B5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75AC669C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1E96D39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554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23101BF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-0.0589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C0DC11A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9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6B5CB46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2.27E-09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37442B8D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</w:tr>
      <w:tr w:rsidR="00126751" w14:paraId="6BD261E0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4B5652DE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141413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141413"/>
                <w:kern w:val="0"/>
                <w:sz w:val="16"/>
                <w:szCs w:val="16"/>
                <w:lang w:bidi="ar"/>
              </w:rPr>
              <w:t>rs666228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9B5F66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64BB7D0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573032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7B84FA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44D5B3C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55DE26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063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0DC29954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-0.0989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D80E92E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7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57E765B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6.30E-36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6F8F6995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84</w:t>
            </w:r>
          </w:p>
        </w:tc>
      </w:tr>
      <w:tr w:rsidR="00126751" w14:paraId="539289B3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0101CC2F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141413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141413"/>
                <w:kern w:val="0"/>
                <w:sz w:val="16"/>
                <w:szCs w:val="16"/>
                <w:lang w:bidi="ar"/>
              </w:rPr>
              <w:t>rs187477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D02D9A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3164A673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574351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D52535A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5A54B22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E42A7BA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823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5E29818E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-0.0440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95C0F8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44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BCBCFC8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2.76E-21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34EF18AE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</w:tr>
      <w:tr w:rsidR="00126751" w14:paraId="4AEA049B" w14:textId="77777777">
        <w:trPr>
          <w:trHeight w:val="336"/>
        </w:trPr>
        <w:tc>
          <w:tcPr>
            <w:tcW w:w="1383" w:type="dxa"/>
            <w:shd w:val="clear" w:color="auto" w:fill="auto"/>
            <w:noWrap/>
            <w:vAlign w:val="center"/>
          </w:tcPr>
          <w:p w14:paraId="37B98499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141413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141413"/>
                <w:kern w:val="0"/>
                <w:sz w:val="16"/>
                <w:szCs w:val="16"/>
                <w:lang w:bidi="ar"/>
              </w:rPr>
              <w:t>rs20714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6320C2F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7AE542D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5580814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84237A1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2F5CE957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A707DE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905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689A0152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-0.0495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73185CC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05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1E6C93D" w14:textId="77777777" w:rsidR="00126751" w:rsidRDefault="00126751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6.19E-18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14:paraId="4DC2F2D0" w14:textId="77777777" w:rsidR="00126751" w:rsidRDefault="00126751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</w:tr>
    </w:tbl>
    <w:p w14:paraId="0EBF8F7E" w14:textId="77777777" w:rsidR="00126751" w:rsidRDefault="00126751">
      <w:pPr>
        <w:jc w:val="left"/>
        <w:rPr>
          <w:rFonts w:ascii="Arial Regular" w:hAnsi="Arial Regular" w:cs="Arial Regular"/>
          <w:sz w:val="16"/>
          <w:szCs w:val="16"/>
        </w:rPr>
      </w:pPr>
      <w:r>
        <w:rPr>
          <w:rFonts w:ascii="Arial Regular" w:eastAsia="Arial Regular" w:hAnsi="Arial Regular" w:cs="Arial Regular"/>
          <w:color w:val="000000"/>
          <w:kern w:val="0"/>
          <w:sz w:val="16"/>
          <w:szCs w:val="16"/>
          <w:lang w:bidi="ar"/>
        </w:rPr>
        <w:t xml:space="preserve">EA: effect allele; </w:t>
      </w:r>
      <w:r>
        <w:rPr>
          <w:rFonts w:ascii="Arial Regular" w:hAnsi="Arial Regular" w:cs="Arial Regular"/>
          <w:sz w:val="16"/>
          <w:szCs w:val="16"/>
        </w:rPr>
        <w:t xml:space="preserve">HMGCR: 3-hydroxy-3-methylglutaryl coenzyme A reductase; NPC1L1: </w:t>
      </w:r>
      <w:proofErr w:type="spellStart"/>
      <w:r>
        <w:rPr>
          <w:rFonts w:ascii="Arial Regular" w:hAnsi="Arial Regular" w:cs="Arial Regular"/>
          <w:sz w:val="16"/>
          <w:szCs w:val="16"/>
        </w:rPr>
        <w:t>Niemann</w:t>
      </w:r>
      <w:proofErr w:type="spellEnd"/>
      <w:r>
        <w:rPr>
          <w:rFonts w:ascii="Arial Regular" w:hAnsi="Arial Regular" w:cs="Arial Regular"/>
          <w:sz w:val="16"/>
          <w:szCs w:val="16"/>
        </w:rPr>
        <w:t xml:space="preserve">-Pick C1-Like 1; </w:t>
      </w:r>
      <w:r>
        <w:rPr>
          <w:rFonts w:ascii="Arial Regular" w:eastAsia="Arial Regular" w:hAnsi="Arial Regular" w:cs="Arial Regular"/>
          <w:color w:val="000000"/>
          <w:kern w:val="0"/>
          <w:sz w:val="16"/>
          <w:szCs w:val="16"/>
          <w:lang w:bidi="ar"/>
        </w:rPr>
        <w:t>OA: other allele;</w:t>
      </w:r>
      <w:r>
        <w:rPr>
          <w:rFonts w:ascii="Arial Regular" w:hAnsi="Arial Regular" w:cs="Arial Regular"/>
          <w:sz w:val="16"/>
          <w:szCs w:val="16"/>
        </w:rPr>
        <w:t xml:space="preserve"> PCSK9: </w:t>
      </w:r>
      <w:proofErr w:type="spellStart"/>
      <w:r>
        <w:rPr>
          <w:rFonts w:ascii="Arial Regular" w:hAnsi="Arial Regular" w:cs="Arial Regular"/>
          <w:sz w:val="16"/>
          <w:szCs w:val="16"/>
        </w:rPr>
        <w:t>proprotein</w:t>
      </w:r>
      <w:proofErr w:type="spellEnd"/>
      <w:r>
        <w:rPr>
          <w:rFonts w:ascii="Arial Regular" w:hAnsi="Arial Regular" w:cs="Arial Regular"/>
          <w:sz w:val="16"/>
          <w:szCs w:val="16"/>
        </w:rPr>
        <w:t xml:space="preserve"> convertase </w:t>
      </w:r>
      <w:proofErr w:type="spellStart"/>
      <w:r>
        <w:rPr>
          <w:rFonts w:ascii="Arial Regular" w:hAnsi="Arial Regular" w:cs="Arial Regular"/>
          <w:sz w:val="16"/>
          <w:szCs w:val="16"/>
        </w:rPr>
        <w:t>subtilisin</w:t>
      </w:r>
      <w:proofErr w:type="spellEnd"/>
      <w:r>
        <w:rPr>
          <w:rFonts w:ascii="Arial Regular" w:hAnsi="Arial Regular" w:cs="Arial Regular"/>
          <w:sz w:val="16"/>
          <w:szCs w:val="16"/>
        </w:rPr>
        <w:t>/</w:t>
      </w:r>
      <w:proofErr w:type="spellStart"/>
      <w:r>
        <w:rPr>
          <w:rFonts w:ascii="Arial Regular" w:hAnsi="Arial Regular" w:cs="Arial Regular"/>
          <w:sz w:val="16"/>
          <w:szCs w:val="16"/>
        </w:rPr>
        <w:t>kexin</w:t>
      </w:r>
      <w:proofErr w:type="spellEnd"/>
      <w:r>
        <w:rPr>
          <w:rFonts w:ascii="Arial Regular" w:hAnsi="Arial Regular" w:cs="Arial Regular"/>
          <w:sz w:val="16"/>
          <w:szCs w:val="16"/>
        </w:rPr>
        <w:t xml:space="preserve"> type 9; SNP: single nucleotide polymorphism</w:t>
      </w:r>
    </w:p>
    <w:p w14:paraId="65F09ECD" w14:textId="77777777" w:rsidR="00126751" w:rsidRDefault="00126751">
      <w:pPr>
        <w:rPr>
          <w:rFonts w:ascii="Arial" w:hAnsi="Arial" w:cs="Arial"/>
          <w:sz w:val="16"/>
          <w:szCs w:val="16"/>
        </w:rPr>
      </w:pPr>
    </w:p>
    <w:p w14:paraId="06AD658F" w14:textId="77777777" w:rsidR="00126751" w:rsidRDefault="00126751">
      <w:pPr>
        <w:jc w:val="left"/>
        <w:rPr>
          <w:rFonts w:ascii="Arial" w:hAnsi="Arial" w:cs="Arial"/>
          <w:sz w:val="16"/>
          <w:szCs w:val="16"/>
        </w:rPr>
      </w:pPr>
      <w:bookmarkStart w:id="6" w:name="_GoBack"/>
      <w:bookmarkEnd w:id="6"/>
    </w:p>
    <w:sectPr w:rsidR="001267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00"/>
    <w:family w:val="auto"/>
    <w:pitch w:val="default"/>
  </w:font>
  <w:font w:name="Arial Bold"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426"/>
    <w:rsid w:val="D7FF67E8"/>
    <w:rsid w:val="F3BFD211"/>
    <w:rsid w:val="FF1F891D"/>
    <w:rsid w:val="FFFF72D8"/>
    <w:rsid w:val="000005E5"/>
    <w:rsid w:val="00006F0C"/>
    <w:rsid w:val="000165CD"/>
    <w:rsid w:val="00020599"/>
    <w:rsid w:val="000208A0"/>
    <w:rsid w:val="00020A1F"/>
    <w:rsid w:val="00020F98"/>
    <w:rsid w:val="0002347D"/>
    <w:rsid w:val="00030039"/>
    <w:rsid w:val="000305A2"/>
    <w:rsid w:val="00032185"/>
    <w:rsid w:val="000329B7"/>
    <w:rsid w:val="0003317F"/>
    <w:rsid w:val="0003427E"/>
    <w:rsid w:val="000361CB"/>
    <w:rsid w:val="00036941"/>
    <w:rsid w:val="0003731E"/>
    <w:rsid w:val="00037B84"/>
    <w:rsid w:val="000414E7"/>
    <w:rsid w:val="0004165C"/>
    <w:rsid w:val="000431DC"/>
    <w:rsid w:val="00045FF9"/>
    <w:rsid w:val="00047E5C"/>
    <w:rsid w:val="0005101F"/>
    <w:rsid w:val="0005526D"/>
    <w:rsid w:val="00055473"/>
    <w:rsid w:val="00055D64"/>
    <w:rsid w:val="000576FC"/>
    <w:rsid w:val="00060FAD"/>
    <w:rsid w:val="000610B0"/>
    <w:rsid w:val="0006218F"/>
    <w:rsid w:val="00062A23"/>
    <w:rsid w:val="00067ECA"/>
    <w:rsid w:val="00071989"/>
    <w:rsid w:val="00074305"/>
    <w:rsid w:val="000775F1"/>
    <w:rsid w:val="00080A66"/>
    <w:rsid w:val="00081043"/>
    <w:rsid w:val="00081952"/>
    <w:rsid w:val="00081F11"/>
    <w:rsid w:val="00082DE9"/>
    <w:rsid w:val="0008411D"/>
    <w:rsid w:val="0008637E"/>
    <w:rsid w:val="000929BF"/>
    <w:rsid w:val="000935BD"/>
    <w:rsid w:val="00094447"/>
    <w:rsid w:val="000945DE"/>
    <w:rsid w:val="00094688"/>
    <w:rsid w:val="00095FFE"/>
    <w:rsid w:val="00097B44"/>
    <w:rsid w:val="000A0DFA"/>
    <w:rsid w:val="000A39A2"/>
    <w:rsid w:val="000A41D2"/>
    <w:rsid w:val="000A7BF4"/>
    <w:rsid w:val="000B21A4"/>
    <w:rsid w:val="000B2CC1"/>
    <w:rsid w:val="000B33B3"/>
    <w:rsid w:val="000B557C"/>
    <w:rsid w:val="000B66F8"/>
    <w:rsid w:val="000C0AAA"/>
    <w:rsid w:val="000C1C9F"/>
    <w:rsid w:val="000C4B23"/>
    <w:rsid w:val="000D1C82"/>
    <w:rsid w:val="000D49B5"/>
    <w:rsid w:val="000D532E"/>
    <w:rsid w:val="000D6372"/>
    <w:rsid w:val="000E006F"/>
    <w:rsid w:val="000E0C1A"/>
    <w:rsid w:val="000E788D"/>
    <w:rsid w:val="000F0304"/>
    <w:rsid w:val="000F2C68"/>
    <w:rsid w:val="000F3EAE"/>
    <w:rsid w:val="000F3EBA"/>
    <w:rsid w:val="000F4484"/>
    <w:rsid w:val="000F4F9D"/>
    <w:rsid w:val="000F7C89"/>
    <w:rsid w:val="000F7D2F"/>
    <w:rsid w:val="000F7F7B"/>
    <w:rsid w:val="00100342"/>
    <w:rsid w:val="001046D5"/>
    <w:rsid w:val="001109D6"/>
    <w:rsid w:val="0011158F"/>
    <w:rsid w:val="00121EB8"/>
    <w:rsid w:val="00123128"/>
    <w:rsid w:val="00123EE0"/>
    <w:rsid w:val="00124A84"/>
    <w:rsid w:val="001262E7"/>
    <w:rsid w:val="00126751"/>
    <w:rsid w:val="00131A3F"/>
    <w:rsid w:val="00134A25"/>
    <w:rsid w:val="001409D2"/>
    <w:rsid w:val="00141ED7"/>
    <w:rsid w:val="0014695A"/>
    <w:rsid w:val="001469D4"/>
    <w:rsid w:val="00154432"/>
    <w:rsid w:val="0015458F"/>
    <w:rsid w:val="00156D54"/>
    <w:rsid w:val="001571DF"/>
    <w:rsid w:val="0016169D"/>
    <w:rsid w:val="00170B46"/>
    <w:rsid w:val="00171B9B"/>
    <w:rsid w:val="00194B33"/>
    <w:rsid w:val="00194D1A"/>
    <w:rsid w:val="001A4C0C"/>
    <w:rsid w:val="001B0E4F"/>
    <w:rsid w:val="001B2DD1"/>
    <w:rsid w:val="001B39C3"/>
    <w:rsid w:val="001B69B2"/>
    <w:rsid w:val="001B785F"/>
    <w:rsid w:val="001B7DA6"/>
    <w:rsid w:val="001C3C44"/>
    <w:rsid w:val="001C3E1F"/>
    <w:rsid w:val="001C4444"/>
    <w:rsid w:val="001C5442"/>
    <w:rsid w:val="001C747D"/>
    <w:rsid w:val="001D09CA"/>
    <w:rsid w:val="001D138C"/>
    <w:rsid w:val="001D43EB"/>
    <w:rsid w:val="001D4E59"/>
    <w:rsid w:val="001D6D73"/>
    <w:rsid w:val="001E0785"/>
    <w:rsid w:val="001E2389"/>
    <w:rsid w:val="001E3A04"/>
    <w:rsid w:val="001F138A"/>
    <w:rsid w:val="001F50EF"/>
    <w:rsid w:val="0020058F"/>
    <w:rsid w:val="00210B1C"/>
    <w:rsid w:val="002168E5"/>
    <w:rsid w:val="00221B0A"/>
    <w:rsid w:val="002230FD"/>
    <w:rsid w:val="002233E2"/>
    <w:rsid w:val="00223C35"/>
    <w:rsid w:val="002304B5"/>
    <w:rsid w:val="00232A1A"/>
    <w:rsid w:val="00236578"/>
    <w:rsid w:val="002438FC"/>
    <w:rsid w:val="00246155"/>
    <w:rsid w:val="0024696A"/>
    <w:rsid w:val="002473D4"/>
    <w:rsid w:val="00247E36"/>
    <w:rsid w:val="0026024A"/>
    <w:rsid w:val="00260C31"/>
    <w:rsid w:val="00263D2F"/>
    <w:rsid w:val="00266DA6"/>
    <w:rsid w:val="00270282"/>
    <w:rsid w:val="00270E19"/>
    <w:rsid w:val="00273E4B"/>
    <w:rsid w:val="00276990"/>
    <w:rsid w:val="00296512"/>
    <w:rsid w:val="00297D56"/>
    <w:rsid w:val="002A12EB"/>
    <w:rsid w:val="002A2C8E"/>
    <w:rsid w:val="002A5EF8"/>
    <w:rsid w:val="002A6DF5"/>
    <w:rsid w:val="002A7C72"/>
    <w:rsid w:val="002A7CEB"/>
    <w:rsid w:val="002B45E8"/>
    <w:rsid w:val="002B51F7"/>
    <w:rsid w:val="002C0A48"/>
    <w:rsid w:val="002C10F8"/>
    <w:rsid w:val="002C1BEB"/>
    <w:rsid w:val="002C2D2A"/>
    <w:rsid w:val="002D2868"/>
    <w:rsid w:val="002D6BDF"/>
    <w:rsid w:val="002E3E21"/>
    <w:rsid w:val="002E6156"/>
    <w:rsid w:val="002E6914"/>
    <w:rsid w:val="002F3B1E"/>
    <w:rsid w:val="002F63A4"/>
    <w:rsid w:val="003070A1"/>
    <w:rsid w:val="00307D2F"/>
    <w:rsid w:val="0031136C"/>
    <w:rsid w:val="00316607"/>
    <w:rsid w:val="00316B81"/>
    <w:rsid w:val="003204B5"/>
    <w:rsid w:val="0032251C"/>
    <w:rsid w:val="00324899"/>
    <w:rsid w:val="00325C04"/>
    <w:rsid w:val="003275C3"/>
    <w:rsid w:val="00334649"/>
    <w:rsid w:val="00336971"/>
    <w:rsid w:val="00343138"/>
    <w:rsid w:val="00346784"/>
    <w:rsid w:val="00346D4F"/>
    <w:rsid w:val="003505D0"/>
    <w:rsid w:val="00350D2D"/>
    <w:rsid w:val="00353173"/>
    <w:rsid w:val="00355A69"/>
    <w:rsid w:val="00356BC3"/>
    <w:rsid w:val="00361E11"/>
    <w:rsid w:val="00366F44"/>
    <w:rsid w:val="00372081"/>
    <w:rsid w:val="0037297E"/>
    <w:rsid w:val="00380F71"/>
    <w:rsid w:val="00382009"/>
    <w:rsid w:val="00383B2B"/>
    <w:rsid w:val="003868AA"/>
    <w:rsid w:val="003876E6"/>
    <w:rsid w:val="00393247"/>
    <w:rsid w:val="00396E41"/>
    <w:rsid w:val="00397FAD"/>
    <w:rsid w:val="003A33C3"/>
    <w:rsid w:val="003A37CC"/>
    <w:rsid w:val="003A5706"/>
    <w:rsid w:val="003A7607"/>
    <w:rsid w:val="003B0C9D"/>
    <w:rsid w:val="003B1522"/>
    <w:rsid w:val="003B17B9"/>
    <w:rsid w:val="003B3145"/>
    <w:rsid w:val="003B46A6"/>
    <w:rsid w:val="003B5102"/>
    <w:rsid w:val="003C5BCD"/>
    <w:rsid w:val="003C6A31"/>
    <w:rsid w:val="003D2BEA"/>
    <w:rsid w:val="003E1791"/>
    <w:rsid w:val="003E3E07"/>
    <w:rsid w:val="003F0DF8"/>
    <w:rsid w:val="003F4409"/>
    <w:rsid w:val="003F4497"/>
    <w:rsid w:val="003F4838"/>
    <w:rsid w:val="003F67E9"/>
    <w:rsid w:val="00404615"/>
    <w:rsid w:val="004064EB"/>
    <w:rsid w:val="004065FA"/>
    <w:rsid w:val="00407FE0"/>
    <w:rsid w:val="00411E96"/>
    <w:rsid w:val="004141B0"/>
    <w:rsid w:val="004161D6"/>
    <w:rsid w:val="00420EB8"/>
    <w:rsid w:val="00422971"/>
    <w:rsid w:val="00422B20"/>
    <w:rsid w:val="00423AC1"/>
    <w:rsid w:val="00425E42"/>
    <w:rsid w:val="00426721"/>
    <w:rsid w:val="004310F0"/>
    <w:rsid w:val="004352F5"/>
    <w:rsid w:val="00437254"/>
    <w:rsid w:val="004414F2"/>
    <w:rsid w:val="004420EA"/>
    <w:rsid w:val="00443944"/>
    <w:rsid w:val="004466C4"/>
    <w:rsid w:val="00450068"/>
    <w:rsid w:val="004519D2"/>
    <w:rsid w:val="00456A5B"/>
    <w:rsid w:val="00460398"/>
    <w:rsid w:val="004664A2"/>
    <w:rsid w:val="00466DFE"/>
    <w:rsid w:val="00472CC1"/>
    <w:rsid w:val="004740A9"/>
    <w:rsid w:val="004745DD"/>
    <w:rsid w:val="00475841"/>
    <w:rsid w:val="004758AC"/>
    <w:rsid w:val="004776DA"/>
    <w:rsid w:val="00477B84"/>
    <w:rsid w:val="0048204A"/>
    <w:rsid w:val="0048278C"/>
    <w:rsid w:val="00482B9C"/>
    <w:rsid w:val="004863A2"/>
    <w:rsid w:val="004969F4"/>
    <w:rsid w:val="004A5014"/>
    <w:rsid w:val="004B0240"/>
    <w:rsid w:val="004B0382"/>
    <w:rsid w:val="004B69C7"/>
    <w:rsid w:val="004C181B"/>
    <w:rsid w:val="004C1D3A"/>
    <w:rsid w:val="004C6C0B"/>
    <w:rsid w:val="004D01BF"/>
    <w:rsid w:val="004D0672"/>
    <w:rsid w:val="004D485D"/>
    <w:rsid w:val="004E0665"/>
    <w:rsid w:val="004E1829"/>
    <w:rsid w:val="004E54A7"/>
    <w:rsid w:val="004E71B5"/>
    <w:rsid w:val="004E72F2"/>
    <w:rsid w:val="004F21FC"/>
    <w:rsid w:val="004F3949"/>
    <w:rsid w:val="004F3DCD"/>
    <w:rsid w:val="004F41D5"/>
    <w:rsid w:val="004F5CD8"/>
    <w:rsid w:val="004F5EEF"/>
    <w:rsid w:val="00502999"/>
    <w:rsid w:val="00503D31"/>
    <w:rsid w:val="005074D8"/>
    <w:rsid w:val="00515BBE"/>
    <w:rsid w:val="00520B91"/>
    <w:rsid w:val="005255C4"/>
    <w:rsid w:val="005257F0"/>
    <w:rsid w:val="00527F92"/>
    <w:rsid w:val="0053345B"/>
    <w:rsid w:val="0053468D"/>
    <w:rsid w:val="00534759"/>
    <w:rsid w:val="00534EFD"/>
    <w:rsid w:val="005505BF"/>
    <w:rsid w:val="00560A8C"/>
    <w:rsid w:val="00561C85"/>
    <w:rsid w:val="005648EB"/>
    <w:rsid w:val="00574906"/>
    <w:rsid w:val="00574DFB"/>
    <w:rsid w:val="00576E81"/>
    <w:rsid w:val="00583D9A"/>
    <w:rsid w:val="00585FB4"/>
    <w:rsid w:val="0058605E"/>
    <w:rsid w:val="00587C43"/>
    <w:rsid w:val="00594E4A"/>
    <w:rsid w:val="00595B63"/>
    <w:rsid w:val="00597C77"/>
    <w:rsid w:val="005A3A62"/>
    <w:rsid w:val="005A4043"/>
    <w:rsid w:val="005A43C5"/>
    <w:rsid w:val="005A5857"/>
    <w:rsid w:val="005A6174"/>
    <w:rsid w:val="005A65C5"/>
    <w:rsid w:val="005B0753"/>
    <w:rsid w:val="005B0C8B"/>
    <w:rsid w:val="005B1654"/>
    <w:rsid w:val="005B239F"/>
    <w:rsid w:val="005B53B4"/>
    <w:rsid w:val="005C2011"/>
    <w:rsid w:val="005C5384"/>
    <w:rsid w:val="005D48E9"/>
    <w:rsid w:val="005D5EB8"/>
    <w:rsid w:val="005E0AB2"/>
    <w:rsid w:val="005E2506"/>
    <w:rsid w:val="005E672B"/>
    <w:rsid w:val="005E7C88"/>
    <w:rsid w:val="005E7F1B"/>
    <w:rsid w:val="005F1BE3"/>
    <w:rsid w:val="006001C0"/>
    <w:rsid w:val="00603CCD"/>
    <w:rsid w:val="00605E9D"/>
    <w:rsid w:val="0060723C"/>
    <w:rsid w:val="00607799"/>
    <w:rsid w:val="0061145A"/>
    <w:rsid w:val="00617447"/>
    <w:rsid w:val="00624E68"/>
    <w:rsid w:val="0062581A"/>
    <w:rsid w:val="00627AB3"/>
    <w:rsid w:val="00631DE2"/>
    <w:rsid w:val="00632E6A"/>
    <w:rsid w:val="00634B97"/>
    <w:rsid w:val="00636F56"/>
    <w:rsid w:val="00637E7A"/>
    <w:rsid w:val="006503CF"/>
    <w:rsid w:val="0065151B"/>
    <w:rsid w:val="006528D3"/>
    <w:rsid w:val="00654D8E"/>
    <w:rsid w:val="00663475"/>
    <w:rsid w:val="00663534"/>
    <w:rsid w:val="00664631"/>
    <w:rsid w:val="00664ABF"/>
    <w:rsid w:val="00666F95"/>
    <w:rsid w:val="00667163"/>
    <w:rsid w:val="00667AAF"/>
    <w:rsid w:val="00677DE3"/>
    <w:rsid w:val="00681874"/>
    <w:rsid w:val="00686E33"/>
    <w:rsid w:val="006878F3"/>
    <w:rsid w:val="00687CEA"/>
    <w:rsid w:val="00693B33"/>
    <w:rsid w:val="00695321"/>
    <w:rsid w:val="006A005D"/>
    <w:rsid w:val="006A281F"/>
    <w:rsid w:val="006A2C9C"/>
    <w:rsid w:val="006A3085"/>
    <w:rsid w:val="006B2A9D"/>
    <w:rsid w:val="006B51EF"/>
    <w:rsid w:val="006B5830"/>
    <w:rsid w:val="006B6B5F"/>
    <w:rsid w:val="006B72B3"/>
    <w:rsid w:val="006C0408"/>
    <w:rsid w:val="006C25DA"/>
    <w:rsid w:val="006C6976"/>
    <w:rsid w:val="006C6A77"/>
    <w:rsid w:val="006D1BF8"/>
    <w:rsid w:val="006D3CE5"/>
    <w:rsid w:val="006D6010"/>
    <w:rsid w:val="006D6300"/>
    <w:rsid w:val="006E061E"/>
    <w:rsid w:val="006E48DA"/>
    <w:rsid w:val="006E48EA"/>
    <w:rsid w:val="006F251C"/>
    <w:rsid w:val="006F5F5C"/>
    <w:rsid w:val="007025D3"/>
    <w:rsid w:val="00703B76"/>
    <w:rsid w:val="00705189"/>
    <w:rsid w:val="00705D24"/>
    <w:rsid w:val="00710A17"/>
    <w:rsid w:val="00711E2A"/>
    <w:rsid w:val="007151C5"/>
    <w:rsid w:val="00716C1A"/>
    <w:rsid w:val="00717578"/>
    <w:rsid w:val="00724998"/>
    <w:rsid w:val="00726717"/>
    <w:rsid w:val="00732FDC"/>
    <w:rsid w:val="007336A0"/>
    <w:rsid w:val="007366D3"/>
    <w:rsid w:val="00746168"/>
    <w:rsid w:val="00747EC6"/>
    <w:rsid w:val="00755124"/>
    <w:rsid w:val="007619B6"/>
    <w:rsid w:val="0076340D"/>
    <w:rsid w:val="00765E19"/>
    <w:rsid w:val="00766439"/>
    <w:rsid w:val="00766B73"/>
    <w:rsid w:val="00767BDE"/>
    <w:rsid w:val="007702B5"/>
    <w:rsid w:val="0077173D"/>
    <w:rsid w:val="00774958"/>
    <w:rsid w:val="007806AC"/>
    <w:rsid w:val="00780A62"/>
    <w:rsid w:val="00782BDC"/>
    <w:rsid w:val="00784FAC"/>
    <w:rsid w:val="00785C56"/>
    <w:rsid w:val="0078681C"/>
    <w:rsid w:val="0079043B"/>
    <w:rsid w:val="00796F92"/>
    <w:rsid w:val="007A1DBF"/>
    <w:rsid w:val="007A4778"/>
    <w:rsid w:val="007A681D"/>
    <w:rsid w:val="007A7954"/>
    <w:rsid w:val="007B13D8"/>
    <w:rsid w:val="007B351D"/>
    <w:rsid w:val="007B782F"/>
    <w:rsid w:val="007C0CF9"/>
    <w:rsid w:val="007C668D"/>
    <w:rsid w:val="007C66BC"/>
    <w:rsid w:val="007C6A58"/>
    <w:rsid w:val="007C717A"/>
    <w:rsid w:val="007D26C4"/>
    <w:rsid w:val="007D3883"/>
    <w:rsid w:val="007D4656"/>
    <w:rsid w:val="007D4D3F"/>
    <w:rsid w:val="007D64E2"/>
    <w:rsid w:val="007E08FF"/>
    <w:rsid w:val="007E0EE1"/>
    <w:rsid w:val="007E147F"/>
    <w:rsid w:val="007E2252"/>
    <w:rsid w:val="007E26D5"/>
    <w:rsid w:val="007E3A77"/>
    <w:rsid w:val="007E4A50"/>
    <w:rsid w:val="007E5565"/>
    <w:rsid w:val="007E7C43"/>
    <w:rsid w:val="007F0F9B"/>
    <w:rsid w:val="007F3753"/>
    <w:rsid w:val="007F4D54"/>
    <w:rsid w:val="007F67AC"/>
    <w:rsid w:val="007F700E"/>
    <w:rsid w:val="007F79AF"/>
    <w:rsid w:val="00802C26"/>
    <w:rsid w:val="00804137"/>
    <w:rsid w:val="008053D0"/>
    <w:rsid w:val="00807134"/>
    <w:rsid w:val="0081090F"/>
    <w:rsid w:val="00811CBE"/>
    <w:rsid w:val="008156BC"/>
    <w:rsid w:val="008156D9"/>
    <w:rsid w:val="00820AB5"/>
    <w:rsid w:val="00823C74"/>
    <w:rsid w:val="00823C9D"/>
    <w:rsid w:val="00825A7D"/>
    <w:rsid w:val="00826604"/>
    <w:rsid w:val="00837DF4"/>
    <w:rsid w:val="00841D67"/>
    <w:rsid w:val="00842437"/>
    <w:rsid w:val="00847ABD"/>
    <w:rsid w:val="0085124C"/>
    <w:rsid w:val="008520CD"/>
    <w:rsid w:val="00852B80"/>
    <w:rsid w:val="008543E0"/>
    <w:rsid w:val="008554E4"/>
    <w:rsid w:val="00860A65"/>
    <w:rsid w:val="00860E11"/>
    <w:rsid w:val="0086295C"/>
    <w:rsid w:val="00866CF3"/>
    <w:rsid w:val="0087187E"/>
    <w:rsid w:val="008733E0"/>
    <w:rsid w:val="00874A9D"/>
    <w:rsid w:val="00877A55"/>
    <w:rsid w:val="00877BB3"/>
    <w:rsid w:val="00882E52"/>
    <w:rsid w:val="008939A3"/>
    <w:rsid w:val="0089507C"/>
    <w:rsid w:val="008A21EE"/>
    <w:rsid w:val="008A4FDD"/>
    <w:rsid w:val="008A5AB7"/>
    <w:rsid w:val="008B0D53"/>
    <w:rsid w:val="008B42A0"/>
    <w:rsid w:val="008C1EC7"/>
    <w:rsid w:val="008D1E5A"/>
    <w:rsid w:val="008D2617"/>
    <w:rsid w:val="008E65AA"/>
    <w:rsid w:val="008F0835"/>
    <w:rsid w:val="008F1182"/>
    <w:rsid w:val="008F16B1"/>
    <w:rsid w:val="008F19FC"/>
    <w:rsid w:val="008F2CD6"/>
    <w:rsid w:val="00907D13"/>
    <w:rsid w:val="00910074"/>
    <w:rsid w:val="00920B8C"/>
    <w:rsid w:val="0092150B"/>
    <w:rsid w:val="009215EB"/>
    <w:rsid w:val="009216B9"/>
    <w:rsid w:val="00922651"/>
    <w:rsid w:val="00922944"/>
    <w:rsid w:val="00922ABC"/>
    <w:rsid w:val="009238F6"/>
    <w:rsid w:val="009251C5"/>
    <w:rsid w:val="009451E2"/>
    <w:rsid w:val="00946313"/>
    <w:rsid w:val="009477BF"/>
    <w:rsid w:val="00950225"/>
    <w:rsid w:val="009502B3"/>
    <w:rsid w:val="00951320"/>
    <w:rsid w:val="00952D3C"/>
    <w:rsid w:val="00953195"/>
    <w:rsid w:val="00954BAD"/>
    <w:rsid w:val="0095632A"/>
    <w:rsid w:val="00960ED1"/>
    <w:rsid w:val="009624E4"/>
    <w:rsid w:val="0096729A"/>
    <w:rsid w:val="00971378"/>
    <w:rsid w:val="00991CB2"/>
    <w:rsid w:val="00993D9D"/>
    <w:rsid w:val="00994BED"/>
    <w:rsid w:val="00996307"/>
    <w:rsid w:val="009A264F"/>
    <w:rsid w:val="009A4D5C"/>
    <w:rsid w:val="009A50BD"/>
    <w:rsid w:val="009A5DDE"/>
    <w:rsid w:val="009A67D9"/>
    <w:rsid w:val="009B54C4"/>
    <w:rsid w:val="009B77F6"/>
    <w:rsid w:val="009C2F66"/>
    <w:rsid w:val="009C45B7"/>
    <w:rsid w:val="009C5E70"/>
    <w:rsid w:val="009C5E75"/>
    <w:rsid w:val="009D15FC"/>
    <w:rsid w:val="009D41DA"/>
    <w:rsid w:val="009D4CCA"/>
    <w:rsid w:val="009D5C38"/>
    <w:rsid w:val="009D6D57"/>
    <w:rsid w:val="009D6DF3"/>
    <w:rsid w:val="009E1BBC"/>
    <w:rsid w:val="009E69CE"/>
    <w:rsid w:val="009F4B2C"/>
    <w:rsid w:val="009F72C0"/>
    <w:rsid w:val="00A05FF0"/>
    <w:rsid w:val="00A06344"/>
    <w:rsid w:val="00A07ECD"/>
    <w:rsid w:val="00A100DB"/>
    <w:rsid w:val="00A105F0"/>
    <w:rsid w:val="00A109CD"/>
    <w:rsid w:val="00A13441"/>
    <w:rsid w:val="00A175CC"/>
    <w:rsid w:val="00A20263"/>
    <w:rsid w:val="00A224C5"/>
    <w:rsid w:val="00A2557E"/>
    <w:rsid w:val="00A25BCC"/>
    <w:rsid w:val="00A27575"/>
    <w:rsid w:val="00A378A9"/>
    <w:rsid w:val="00A44C55"/>
    <w:rsid w:val="00A524A7"/>
    <w:rsid w:val="00A527E0"/>
    <w:rsid w:val="00A5454F"/>
    <w:rsid w:val="00A556D2"/>
    <w:rsid w:val="00A55875"/>
    <w:rsid w:val="00A60008"/>
    <w:rsid w:val="00A622DE"/>
    <w:rsid w:val="00A64FFB"/>
    <w:rsid w:val="00A6594F"/>
    <w:rsid w:val="00A660FC"/>
    <w:rsid w:val="00A6697F"/>
    <w:rsid w:val="00A706FE"/>
    <w:rsid w:val="00A7151D"/>
    <w:rsid w:val="00A71688"/>
    <w:rsid w:val="00A7296B"/>
    <w:rsid w:val="00A73532"/>
    <w:rsid w:val="00A75AAA"/>
    <w:rsid w:val="00A77367"/>
    <w:rsid w:val="00A83CB0"/>
    <w:rsid w:val="00A9529B"/>
    <w:rsid w:val="00A97FB4"/>
    <w:rsid w:val="00AA7D52"/>
    <w:rsid w:val="00AB140C"/>
    <w:rsid w:val="00AC0D93"/>
    <w:rsid w:val="00AC2678"/>
    <w:rsid w:val="00AC4405"/>
    <w:rsid w:val="00AC602D"/>
    <w:rsid w:val="00AC7593"/>
    <w:rsid w:val="00AD0581"/>
    <w:rsid w:val="00AD4050"/>
    <w:rsid w:val="00AD5301"/>
    <w:rsid w:val="00AE01EF"/>
    <w:rsid w:val="00AE6041"/>
    <w:rsid w:val="00AE7000"/>
    <w:rsid w:val="00AF16E1"/>
    <w:rsid w:val="00AF176C"/>
    <w:rsid w:val="00AF2086"/>
    <w:rsid w:val="00AF35FA"/>
    <w:rsid w:val="00AF4FA4"/>
    <w:rsid w:val="00AF5E54"/>
    <w:rsid w:val="00AF720C"/>
    <w:rsid w:val="00B0594E"/>
    <w:rsid w:val="00B10517"/>
    <w:rsid w:val="00B1512E"/>
    <w:rsid w:val="00B21CEC"/>
    <w:rsid w:val="00B24E8C"/>
    <w:rsid w:val="00B251B9"/>
    <w:rsid w:val="00B27F69"/>
    <w:rsid w:val="00B30FCB"/>
    <w:rsid w:val="00B417AB"/>
    <w:rsid w:val="00B42ABF"/>
    <w:rsid w:val="00B42EB2"/>
    <w:rsid w:val="00B47020"/>
    <w:rsid w:val="00B50660"/>
    <w:rsid w:val="00B574DA"/>
    <w:rsid w:val="00B5758F"/>
    <w:rsid w:val="00B57EBD"/>
    <w:rsid w:val="00B62457"/>
    <w:rsid w:val="00B65D01"/>
    <w:rsid w:val="00B7168B"/>
    <w:rsid w:val="00B71F78"/>
    <w:rsid w:val="00B723E7"/>
    <w:rsid w:val="00B7302D"/>
    <w:rsid w:val="00B82206"/>
    <w:rsid w:val="00B82FFB"/>
    <w:rsid w:val="00B834CD"/>
    <w:rsid w:val="00B846E3"/>
    <w:rsid w:val="00B87FC7"/>
    <w:rsid w:val="00B9068F"/>
    <w:rsid w:val="00B90CAA"/>
    <w:rsid w:val="00B933C6"/>
    <w:rsid w:val="00B97033"/>
    <w:rsid w:val="00BA0279"/>
    <w:rsid w:val="00BA124D"/>
    <w:rsid w:val="00BA16DF"/>
    <w:rsid w:val="00BA6153"/>
    <w:rsid w:val="00BA62B2"/>
    <w:rsid w:val="00BB014F"/>
    <w:rsid w:val="00BB0656"/>
    <w:rsid w:val="00BB3D56"/>
    <w:rsid w:val="00BC2C04"/>
    <w:rsid w:val="00BC3143"/>
    <w:rsid w:val="00BC3D0E"/>
    <w:rsid w:val="00BC4A05"/>
    <w:rsid w:val="00BC71D1"/>
    <w:rsid w:val="00BD287B"/>
    <w:rsid w:val="00BD79D7"/>
    <w:rsid w:val="00BE06D3"/>
    <w:rsid w:val="00BE2B76"/>
    <w:rsid w:val="00BE33EE"/>
    <w:rsid w:val="00BE3CD9"/>
    <w:rsid w:val="00BE5CDD"/>
    <w:rsid w:val="00BF41A1"/>
    <w:rsid w:val="00BF4B71"/>
    <w:rsid w:val="00BF608C"/>
    <w:rsid w:val="00C1085C"/>
    <w:rsid w:val="00C1268E"/>
    <w:rsid w:val="00C13C2D"/>
    <w:rsid w:val="00C1458B"/>
    <w:rsid w:val="00C1609F"/>
    <w:rsid w:val="00C1667D"/>
    <w:rsid w:val="00C16A32"/>
    <w:rsid w:val="00C204DE"/>
    <w:rsid w:val="00C20625"/>
    <w:rsid w:val="00C23979"/>
    <w:rsid w:val="00C25E94"/>
    <w:rsid w:val="00C30175"/>
    <w:rsid w:val="00C30402"/>
    <w:rsid w:val="00C31EDB"/>
    <w:rsid w:val="00C3408C"/>
    <w:rsid w:val="00C3445E"/>
    <w:rsid w:val="00C3601A"/>
    <w:rsid w:val="00C40BE6"/>
    <w:rsid w:val="00C450BC"/>
    <w:rsid w:val="00C5243A"/>
    <w:rsid w:val="00C5489E"/>
    <w:rsid w:val="00C55597"/>
    <w:rsid w:val="00C575CF"/>
    <w:rsid w:val="00C604C1"/>
    <w:rsid w:val="00C6288F"/>
    <w:rsid w:val="00C6338C"/>
    <w:rsid w:val="00C64B52"/>
    <w:rsid w:val="00C66317"/>
    <w:rsid w:val="00C66460"/>
    <w:rsid w:val="00C6763C"/>
    <w:rsid w:val="00C70B6F"/>
    <w:rsid w:val="00C73ABF"/>
    <w:rsid w:val="00C772AF"/>
    <w:rsid w:val="00C80918"/>
    <w:rsid w:val="00C823EE"/>
    <w:rsid w:val="00C855DD"/>
    <w:rsid w:val="00C85A08"/>
    <w:rsid w:val="00C8670C"/>
    <w:rsid w:val="00C87CCB"/>
    <w:rsid w:val="00C91ECF"/>
    <w:rsid w:val="00C94AF4"/>
    <w:rsid w:val="00C94B83"/>
    <w:rsid w:val="00C94FBF"/>
    <w:rsid w:val="00C97947"/>
    <w:rsid w:val="00CA172B"/>
    <w:rsid w:val="00CA22D4"/>
    <w:rsid w:val="00CA4AF0"/>
    <w:rsid w:val="00CA54AA"/>
    <w:rsid w:val="00CA78F7"/>
    <w:rsid w:val="00CB0F25"/>
    <w:rsid w:val="00CB4112"/>
    <w:rsid w:val="00CB43A3"/>
    <w:rsid w:val="00CB7E6E"/>
    <w:rsid w:val="00CB7F1D"/>
    <w:rsid w:val="00CC0BDE"/>
    <w:rsid w:val="00CC20FA"/>
    <w:rsid w:val="00CC3ECB"/>
    <w:rsid w:val="00CC3F36"/>
    <w:rsid w:val="00CC53FE"/>
    <w:rsid w:val="00CD2438"/>
    <w:rsid w:val="00CD4BC7"/>
    <w:rsid w:val="00CD54C0"/>
    <w:rsid w:val="00CD6065"/>
    <w:rsid w:val="00CD67DB"/>
    <w:rsid w:val="00CD72D1"/>
    <w:rsid w:val="00CE23BC"/>
    <w:rsid w:val="00CE2FA6"/>
    <w:rsid w:val="00CE36AC"/>
    <w:rsid w:val="00CE7428"/>
    <w:rsid w:val="00CF0F90"/>
    <w:rsid w:val="00CF29DA"/>
    <w:rsid w:val="00CF70E5"/>
    <w:rsid w:val="00D0059E"/>
    <w:rsid w:val="00D021AF"/>
    <w:rsid w:val="00D057A8"/>
    <w:rsid w:val="00D05F3C"/>
    <w:rsid w:val="00D106AA"/>
    <w:rsid w:val="00D1127A"/>
    <w:rsid w:val="00D13021"/>
    <w:rsid w:val="00D146A6"/>
    <w:rsid w:val="00D15A6F"/>
    <w:rsid w:val="00D17B81"/>
    <w:rsid w:val="00D17BFD"/>
    <w:rsid w:val="00D20530"/>
    <w:rsid w:val="00D234A2"/>
    <w:rsid w:val="00D248C9"/>
    <w:rsid w:val="00D26812"/>
    <w:rsid w:val="00D268D2"/>
    <w:rsid w:val="00D26F9E"/>
    <w:rsid w:val="00D27D1E"/>
    <w:rsid w:val="00D305F7"/>
    <w:rsid w:val="00D324DD"/>
    <w:rsid w:val="00D32577"/>
    <w:rsid w:val="00D34DBA"/>
    <w:rsid w:val="00D35C0B"/>
    <w:rsid w:val="00D4133D"/>
    <w:rsid w:val="00D4351B"/>
    <w:rsid w:val="00D437C9"/>
    <w:rsid w:val="00D44158"/>
    <w:rsid w:val="00D51F21"/>
    <w:rsid w:val="00D5319D"/>
    <w:rsid w:val="00D53A0F"/>
    <w:rsid w:val="00D5726C"/>
    <w:rsid w:val="00D576A8"/>
    <w:rsid w:val="00D60EAA"/>
    <w:rsid w:val="00D61BBA"/>
    <w:rsid w:val="00D63306"/>
    <w:rsid w:val="00D6675C"/>
    <w:rsid w:val="00D70D4E"/>
    <w:rsid w:val="00D714F9"/>
    <w:rsid w:val="00D71708"/>
    <w:rsid w:val="00D73278"/>
    <w:rsid w:val="00D76E3A"/>
    <w:rsid w:val="00D82385"/>
    <w:rsid w:val="00D85D53"/>
    <w:rsid w:val="00D8718F"/>
    <w:rsid w:val="00D8795F"/>
    <w:rsid w:val="00D93D4A"/>
    <w:rsid w:val="00D9497C"/>
    <w:rsid w:val="00DA6B6B"/>
    <w:rsid w:val="00DA767E"/>
    <w:rsid w:val="00DB14F1"/>
    <w:rsid w:val="00DB3119"/>
    <w:rsid w:val="00DB528B"/>
    <w:rsid w:val="00DB55D5"/>
    <w:rsid w:val="00DB5BAA"/>
    <w:rsid w:val="00DC18EE"/>
    <w:rsid w:val="00DC25C3"/>
    <w:rsid w:val="00DC39D7"/>
    <w:rsid w:val="00DC5AF1"/>
    <w:rsid w:val="00DC64F0"/>
    <w:rsid w:val="00DD0505"/>
    <w:rsid w:val="00DD1954"/>
    <w:rsid w:val="00DD2247"/>
    <w:rsid w:val="00DD72C1"/>
    <w:rsid w:val="00DE4E45"/>
    <w:rsid w:val="00DE516A"/>
    <w:rsid w:val="00DE54C8"/>
    <w:rsid w:val="00DF2FAC"/>
    <w:rsid w:val="00DF338A"/>
    <w:rsid w:val="00DF5B70"/>
    <w:rsid w:val="00DF7386"/>
    <w:rsid w:val="00DF7633"/>
    <w:rsid w:val="00E1728D"/>
    <w:rsid w:val="00E17DC3"/>
    <w:rsid w:val="00E17DD4"/>
    <w:rsid w:val="00E2203D"/>
    <w:rsid w:val="00E22D3B"/>
    <w:rsid w:val="00E355B7"/>
    <w:rsid w:val="00E37A83"/>
    <w:rsid w:val="00E40938"/>
    <w:rsid w:val="00E4123F"/>
    <w:rsid w:val="00E425AC"/>
    <w:rsid w:val="00E46E54"/>
    <w:rsid w:val="00E50BB3"/>
    <w:rsid w:val="00E5229B"/>
    <w:rsid w:val="00E561B7"/>
    <w:rsid w:val="00E61045"/>
    <w:rsid w:val="00E617D5"/>
    <w:rsid w:val="00E62622"/>
    <w:rsid w:val="00E669B5"/>
    <w:rsid w:val="00E712B6"/>
    <w:rsid w:val="00E749CC"/>
    <w:rsid w:val="00E75854"/>
    <w:rsid w:val="00E75913"/>
    <w:rsid w:val="00E85EB1"/>
    <w:rsid w:val="00E8787D"/>
    <w:rsid w:val="00E87A0A"/>
    <w:rsid w:val="00E903A0"/>
    <w:rsid w:val="00E90459"/>
    <w:rsid w:val="00E913EC"/>
    <w:rsid w:val="00E938B1"/>
    <w:rsid w:val="00E9542B"/>
    <w:rsid w:val="00EA5828"/>
    <w:rsid w:val="00EB5155"/>
    <w:rsid w:val="00EB68EB"/>
    <w:rsid w:val="00EB7341"/>
    <w:rsid w:val="00EB7417"/>
    <w:rsid w:val="00EC028D"/>
    <w:rsid w:val="00EC1084"/>
    <w:rsid w:val="00EC1A2A"/>
    <w:rsid w:val="00EC1D8B"/>
    <w:rsid w:val="00EC38B3"/>
    <w:rsid w:val="00ED04D0"/>
    <w:rsid w:val="00ED04DC"/>
    <w:rsid w:val="00ED40B3"/>
    <w:rsid w:val="00ED4FD8"/>
    <w:rsid w:val="00EE000D"/>
    <w:rsid w:val="00EE17B5"/>
    <w:rsid w:val="00EF1313"/>
    <w:rsid w:val="00EF3C12"/>
    <w:rsid w:val="00EF6070"/>
    <w:rsid w:val="00EF71D0"/>
    <w:rsid w:val="00F01DED"/>
    <w:rsid w:val="00F02503"/>
    <w:rsid w:val="00F07E7D"/>
    <w:rsid w:val="00F148B8"/>
    <w:rsid w:val="00F14D26"/>
    <w:rsid w:val="00F1660C"/>
    <w:rsid w:val="00F16EDE"/>
    <w:rsid w:val="00F22635"/>
    <w:rsid w:val="00F23A36"/>
    <w:rsid w:val="00F250EB"/>
    <w:rsid w:val="00F26AB1"/>
    <w:rsid w:val="00F30CCE"/>
    <w:rsid w:val="00F32128"/>
    <w:rsid w:val="00F32B19"/>
    <w:rsid w:val="00F33DE5"/>
    <w:rsid w:val="00F370F5"/>
    <w:rsid w:val="00F420C8"/>
    <w:rsid w:val="00F4248F"/>
    <w:rsid w:val="00F43B20"/>
    <w:rsid w:val="00F46845"/>
    <w:rsid w:val="00F52307"/>
    <w:rsid w:val="00F53B0C"/>
    <w:rsid w:val="00F53E2F"/>
    <w:rsid w:val="00F54428"/>
    <w:rsid w:val="00F5444D"/>
    <w:rsid w:val="00F557FF"/>
    <w:rsid w:val="00F55C1B"/>
    <w:rsid w:val="00F56234"/>
    <w:rsid w:val="00F572A7"/>
    <w:rsid w:val="00F57426"/>
    <w:rsid w:val="00F63D94"/>
    <w:rsid w:val="00F654D7"/>
    <w:rsid w:val="00F66D51"/>
    <w:rsid w:val="00F707D7"/>
    <w:rsid w:val="00F717C4"/>
    <w:rsid w:val="00F72032"/>
    <w:rsid w:val="00F722A8"/>
    <w:rsid w:val="00F722CA"/>
    <w:rsid w:val="00F759C1"/>
    <w:rsid w:val="00F75ADA"/>
    <w:rsid w:val="00F80655"/>
    <w:rsid w:val="00F8155D"/>
    <w:rsid w:val="00F84F25"/>
    <w:rsid w:val="00F85FEB"/>
    <w:rsid w:val="00F94F4C"/>
    <w:rsid w:val="00F95A33"/>
    <w:rsid w:val="00FA0292"/>
    <w:rsid w:val="00FA09A2"/>
    <w:rsid w:val="00FA27EF"/>
    <w:rsid w:val="00FA49E8"/>
    <w:rsid w:val="00FA7491"/>
    <w:rsid w:val="00FB4E74"/>
    <w:rsid w:val="00FC1421"/>
    <w:rsid w:val="00FC55DC"/>
    <w:rsid w:val="00FC6988"/>
    <w:rsid w:val="00FC72CC"/>
    <w:rsid w:val="00FC76C6"/>
    <w:rsid w:val="00FD0703"/>
    <w:rsid w:val="00FD31CB"/>
    <w:rsid w:val="00FD3B62"/>
    <w:rsid w:val="00FD51C6"/>
    <w:rsid w:val="00FE2B6E"/>
    <w:rsid w:val="00FE393B"/>
    <w:rsid w:val="00FE46DB"/>
    <w:rsid w:val="00FF73CB"/>
    <w:rsid w:val="00FF7F5A"/>
    <w:rsid w:val="3A15DF02"/>
    <w:rsid w:val="3AFE1169"/>
    <w:rsid w:val="7C4DEC73"/>
    <w:rsid w:val="7DF7150E"/>
    <w:rsid w:val="7EE679D7"/>
    <w:rsid w:val="7FEE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9944C"/>
  <w15:docId w15:val="{157BD818-3252-4AA0-84B9-27C4AE9CF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Dhivya Bharathi</cp:lastModifiedBy>
  <cp:revision>2</cp:revision>
  <dcterms:created xsi:type="dcterms:W3CDTF">2026-03-07T04:53:00Z</dcterms:created>
  <dcterms:modified xsi:type="dcterms:W3CDTF">2026-03-07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FB8916E84A7D9FDBFDE67A6825AECCDC_42</vt:lpwstr>
  </property>
</Properties>
</file>